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828"/>
        <w:gridCol w:w="4234"/>
      </w:tblGrid>
      <w:tr w:rsidR="009028DF" w:rsidRPr="009028DF" w:rsidTr="009028DF">
        <w:trPr>
          <w:trHeight w:val="315"/>
        </w:trPr>
        <w:tc>
          <w:tcPr>
            <w:tcW w:w="14553" w:type="dxa"/>
            <w:hideMark/>
          </w:tcPr>
          <w:p w:rsidR="009028DF" w:rsidRPr="009028DF" w:rsidRDefault="009028DF">
            <w:pPr>
              <w:rPr>
                <w:b/>
                <w:bCs/>
              </w:rPr>
            </w:pPr>
            <w:proofErr w:type="spellStart"/>
            <w:r w:rsidRPr="009028DF">
              <w:rPr>
                <w:b/>
                <w:bCs/>
              </w:rPr>
              <w:t>Primers</w:t>
            </w:r>
            <w:proofErr w:type="spellEnd"/>
          </w:p>
        </w:tc>
        <w:tc>
          <w:tcPr>
            <w:tcW w:w="12705" w:type="dxa"/>
            <w:hideMark/>
          </w:tcPr>
          <w:p w:rsidR="009028DF" w:rsidRPr="009028DF" w:rsidRDefault="009028DF">
            <w:pPr>
              <w:rPr>
                <w:b/>
                <w:bCs/>
              </w:rPr>
            </w:pPr>
            <w:proofErr w:type="spellStart"/>
            <w:r w:rsidRPr="009028DF">
              <w:rPr>
                <w:b/>
                <w:bCs/>
              </w:rPr>
              <w:t>Sequences</w:t>
            </w:r>
            <w:proofErr w:type="spellEnd"/>
            <w:r w:rsidRPr="009028DF">
              <w:rPr>
                <w:b/>
                <w:bCs/>
              </w:rPr>
              <w:t xml:space="preserve"> (5´ - 3´)</w:t>
            </w:r>
          </w:p>
        </w:tc>
      </w:tr>
      <w:tr w:rsidR="009028DF" w:rsidRPr="009028DF" w:rsidTr="009028DF">
        <w:trPr>
          <w:trHeight w:val="300"/>
        </w:trPr>
        <w:tc>
          <w:tcPr>
            <w:tcW w:w="14553" w:type="dxa"/>
            <w:noWrap/>
            <w:hideMark/>
          </w:tcPr>
          <w:p w:rsidR="009028DF" w:rsidRPr="009028DF" w:rsidRDefault="009028DF">
            <w:r w:rsidRPr="009028DF">
              <w:t>RV_Eif1ax_1</w:t>
            </w:r>
          </w:p>
        </w:tc>
        <w:tc>
          <w:tcPr>
            <w:tcW w:w="12705" w:type="dxa"/>
            <w:noWrap/>
            <w:hideMark/>
          </w:tcPr>
          <w:p w:rsidR="009028DF" w:rsidRPr="009028DF" w:rsidRDefault="009028DF">
            <w:r w:rsidRPr="009028DF">
              <w:t>CAGGAACTGCGGTGA</w:t>
            </w:r>
          </w:p>
        </w:tc>
      </w:tr>
      <w:tr w:rsidR="009028DF" w:rsidRPr="009028DF" w:rsidTr="009028DF">
        <w:trPr>
          <w:trHeight w:val="300"/>
        </w:trPr>
        <w:tc>
          <w:tcPr>
            <w:tcW w:w="14553" w:type="dxa"/>
            <w:noWrap/>
            <w:hideMark/>
          </w:tcPr>
          <w:p w:rsidR="009028DF" w:rsidRPr="009028DF" w:rsidRDefault="009028DF">
            <w:r w:rsidRPr="009028DF">
              <w:t>RV_Eif1ax_2</w:t>
            </w:r>
          </w:p>
        </w:tc>
        <w:tc>
          <w:tcPr>
            <w:tcW w:w="12705" w:type="dxa"/>
            <w:noWrap/>
            <w:hideMark/>
          </w:tcPr>
          <w:p w:rsidR="009028DF" w:rsidRPr="009028DF" w:rsidRDefault="009028DF">
            <w:r w:rsidRPr="009028DF">
              <w:t>GCAAAGACTGGCTGG</w:t>
            </w:r>
          </w:p>
        </w:tc>
      </w:tr>
      <w:tr w:rsidR="009028DF" w:rsidRPr="009028DF" w:rsidTr="009028DF">
        <w:trPr>
          <w:trHeight w:val="300"/>
        </w:trPr>
        <w:tc>
          <w:tcPr>
            <w:tcW w:w="14553" w:type="dxa"/>
            <w:noWrap/>
            <w:hideMark/>
          </w:tcPr>
          <w:p w:rsidR="009028DF" w:rsidRPr="009028DF" w:rsidRDefault="009028DF">
            <w:r w:rsidRPr="009028DF">
              <w:t>RV_Eif1ax_3</w:t>
            </w:r>
          </w:p>
        </w:tc>
        <w:tc>
          <w:tcPr>
            <w:tcW w:w="12705" w:type="dxa"/>
            <w:noWrap/>
            <w:hideMark/>
          </w:tcPr>
          <w:p w:rsidR="009028DF" w:rsidRPr="009028DF" w:rsidRDefault="009028DF">
            <w:r w:rsidRPr="009028DF">
              <w:t>CGCTTTTCAGATTCA</w:t>
            </w:r>
          </w:p>
        </w:tc>
      </w:tr>
      <w:tr w:rsidR="009028DF" w:rsidRPr="009028DF" w:rsidTr="009028DF">
        <w:trPr>
          <w:trHeight w:val="300"/>
        </w:trPr>
        <w:tc>
          <w:tcPr>
            <w:tcW w:w="14553" w:type="dxa"/>
            <w:noWrap/>
            <w:hideMark/>
          </w:tcPr>
          <w:p w:rsidR="009028DF" w:rsidRPr="009028DF" w:rsidRDefault="009028DF">
            <w:r w:rsidRPr="009028DF">
              <w:t>RV_Eif1ax_4</w:t>
            </w:r>
          </w:p>
        </w:tc>
        <w:tc>
          <w:tcPr>
            <w:tcW w:w="12705" w:type="dxa"/>
            <w:noWrap/>
            <w:hideMark/>
          </w:tcPr>
          <w:p w:rsidR="009028DF" w:rsidRPr="009028DF" w:rsidRDefault="009028DF">
            <w:r w:rsidRPr="009028DF">
              <w:t>ATCCTCCTTGAACACA</w:t>
            </w:r>
          </w:p>
        </w:tc>
      </w:tr>
      <w:tr w:rsidR="009028DF" w:rsidRPr="009028DF" w:rsidTr="009028DF">
        <w:trPr>
          <w:trHeight w:val="300"/>
        </w:trPr>
        <w:tc>
          <w:tcPr>
            <w:tcW w:w="14553" w:type="dxa"/>
            <w:noWrap/>
            <w:hideMark/>
          </w:tcPr>
          <w:p w:rsidR="009028DF" w:rsidRPr="009028DF" w:rsidRDefault="009028DF">
            <w:r w:rsidRPr="009028DF">
              <w:t>RV_Eif1ax_5</w:t>
            </w:r>
          </w:p>
        </w:tc>
        <w:tc>
          <w:tcPr>
            <w:tcW w:w="12705" w:type="dxa"/>
            <w:noWrap/>
            <w:hideMark/>
          </w:tcPr>
          <w:p w:rsidR="009028DF" w:rsidRPr="009028DF" w:rsidRDefault="009028DF">
            <w:r w:rsidRPr="009028DF">
              <w:t>AAAATGACATCGGCT</w:t>
            </w:r>
          </w:p>
        </w:tc>
      </w:tr>
      <w:tr w:rsidR="009028DF" w:rsidRPr="009028DF" w:rsidTr="009028DF">
        <w:trPr>
          <w:trHeight w:val="300"/>
        </w:trPr>
        <w:tc>
          <w:tcPr>
            <w:tcW w:w="14553" w:type="dxa"/>
            <w:noWrap/>
            <w:hideMark/>
          </w:tcPr>
          <w:p w:rsidR="009028DF" w:rsidRPr="009028DF" w:rsidRDefault="009028DF">
            <w:r w:rsidRPr="009028DF">
              <w:t>RV_Eif1ax_6</w:t>
            </w:r>
          </w:p>
        </w:tc>
        <w:tc>
          <w:tcPr>
            <w:tcW w:w="12705" w:type="dxa"/>
            <w:noWrap/>
            <w:hideMark/>
          </w:tcPr>
          <w:p w:rsidR="009028DF" w:rsidRPr="009028DF" w:rsidRDefault="009028DF">
            <w:r w:rsidRPr="009028DF">
              <w:t>CATCTGCGTTGTATT</w:t>
            </w:r>
          </w:p>
        </w:tc>
      </w:tr>
      <w:tr w:rsidR="009028DF" w:rsidRPr="009028DF" w:rsidTr="009028DF">
        <w:trPr>
          <w:trHeight w:val="300"/>
        </w:trPr>
        <w:tc>
          <w:tcPr>
            <w:tcW w:w="14553" w:type="dxa"/>
            <w:noWrap/>
            <w:hideMark/>
          </w:tcPr>
          <w:p w:rsidR="009028DF" w:rsidRPr="009028DF" w:rsidRDefault="009028DF">
            <w:r w:rsidRPr="009028DF">
              <w:t>RV_Eif1ax_7</w:t>
            </w:r>
          </w:p>
        </w:tc>
        <w:tc>
          <w:tcPr>
            <w:tcW w:w="12705" w:type="dxa"/>
            <w:noWrap/>
            <w:hideMark/>
          </w:tcPr>
          <w:p w:rsidR="009028DF" w:rsidRPr="009028DF" w:rsidRDefault="009028DF">
            <w:r w:rsidRPr="009028DF">
              <w:t>GGACCAAATGTATCAG</w:t>
            </w:r>
          </w:p>
        </w:tc>
      </w:tr>
      <w:tr w:rsidR="009028DF" w:rsidRPr="009028DF" w:rsidTr="009028DF">
        <w:trPr>
          <w:trHeight w:val="300"/>
        </w:trPr>
        <w:tc>
          <w:tcPr>
            <w:tcW w:w="14553" w:type="dxa"/>
            <w:noWrap/>
            <w:hideMark/>
          </w:tcPr>
          <w:p w:rsidR="009028DF" w:rsidRPr="009028DF" w:rsidRDefault="009028DF">
            <w:r w:rsidRPr="009028DF">
              <w:t>RV_Eif1ax_8</w:t>
            </w:r>
          </w:p>
        </w:tc>
        <w:tc>
          <w:tcPr>
            <w:tcW w:w="12705" w:type="dxa"/>
            <w:noWrap/>
            <w:hideMark/>
          </w:tcPr>
          <w:p w:rsidR="009028DF" w:rsidRPr="009028DF" w:rsidRDefault="009028DF">
            <w:r w:rsidRPr="009028DF">
              <w:t>CCCAATGTCATCAAACT</w:t>
            </w:r>
          </w:p>
        </w:tc>
      </w:tr>
      <w:tr w:rsidR="009028DF" w:rsidRPr="009028DF" w:rsidTr="009028DF">
        <w:trPr>
          <w:trHeight w:val="300"/>
        </w:trPr>
        <w:tc>
          <w:tcPr>
            <w:tcW w:w="14553" w:type="dxa"/>
            <w:noWrap/>
            <w:hideMark/>
          </w:tcPr>
          <w:p w:rsidR="009028DF" w:rsidRPr="009028DF" w:rsidRDefault="009028DF">
            <w:r w:rsidRPr="009028DF">
              <w:t>RV_Eif1ax_9</w:t>
            </w:r>
          </w:p>
        </w:tc>
        <w:tc>
          <w:tcPr>
            <w:tcW w:w="12705" w:type="dxa"/>
            <w:noWrap/>
            <w:hideMark/>
          </w:tcPr>
          <w:p w:rsidR="009028DF" w:rsidRPr="009028DF" w:rsidRDefault="009028DF">
            <w:r w:rsidRPr="009028DF">
              <w:t>AGGTATGGTGGTACA</w:t>
            </w:r>
          </w:p>
        </w:tc>
      </w:tr>
      <w:tr w:rsidR="009028DF" w:rsidRPr="009028DF" w:rsidTr="009028DF">
        <w:trPr>
          <w:trHeight w:val="300"/>
        </w:trPr>
        <w:tc>
          <w:tcPr>
            <w:tcW w:w="14553" w:type="dxa"/>
            <w:noWrap/>
            <w:hideMark/>
          </w:tcPr>
          <w:p w:rsidR="009028DF" w:rsidRPr="009028DF" w:rsidRDefault="009028DF">
            <w:r w:rsidRPr="009028DF">
              <w:t>RV_Eif1ax_10</w:t>
            </w:r>
          </w:p>
        </w:tc>
        <w:tc>
          <w:tcPr>
            <w:tcW w:w="12705" w:type="dxa"/>
            <w:noWrap/>
            <w:hideMark/>
          </w:tcPr>
          <w:p w:rsidR="009028DF" w:rsidRPr="009028DF" w:rsidRDefault="009028DF">
            <w:r w:rsidRPr="009028DF">
              <w:t>GACCTATCATTTTTGCC</w:t>
            </w:r>
          </w:p>
        </w:tc>
      </w:tr>
      <w:tr w:rsidR="009028DF" w:rsidRPr="009028DF" w:rsidTr="009028DF">
        <w:trPr>
          <w:trHeight w:val="300"/>
        </w:trPr>
        <w:tc>
          <w:tcPr>
            <w:tcW w:w="14553" w:type="dxa"/>
            <w:noWrap/>
            <w:hideMark/>
          </w:tcPr>
          <w:p w:rsidR="009028DF" w:rsidRPr="009028DF" w:rsidRDefault="009028DF">
            <w:r w:rsidRPr="009028DF">
              <w:t>RV_Eif1ax_11</w:t>
            </w:r>
          </w:p>
        </w:tc>
        <w:tc>
          <w:tcPr>
            <w:tcW w:w="12705" w:type="dxa"/>
            <w:noWrap/>
            <w:hideMark/>
          </w:tcPr>
          <w:p w:rsidR="009028DF" w:rsidRPr="009028DF" w:rsidRDefault="009028DF">
            <w:r w:rsidRPr="009028DF">
              <w:t>CTCCAAACCCAAAAAACCAT</w:t>
            </w:r>
          </w:p>
        </w:tc>
      </w:tr>
      <w:tr w:rsidR="009028DF" w:rsidRPr="009028DF" w:rsidTr="009028DF">
        <w:trPr>
          <w:trHeight w:val="300"/>
        </w:trPr>
        <w:tc>
          <w:tcPr>
            <w:tcW w:w="14553" w:type="dxa"/>
            <w:noWrap/>
            <w:hideMark/>
          </w:tcPr>
          <w:p w:rsidR="009028DF" w:rsidRPr="009028DF" w:rsidRDefault="009028DF">
            <w:r w:rsidRPr="009028DF">
              <w:t>RV_Eif1ax_12</w:t>
            </w:r>
          </w:p>
        </w:tc>
        <w:tc>
          <w:tcPr>
            <w:tcW w:w="12705" w:type="dxa"/>
            <w:noWrap/>
            <w:hideMark/>
          </w:tcPr>
          <w:p w:rsidR="009028DF" w:rsidRPr="009028DF" w:rsidRDefault="009028DF">
            <w:r w:rsidRPr="009028DF">
              <w:t>CCGCCCACAAACAAA</w:t>
            </w:r>
          </w:p>
        </w:tc>
      </w:tr>
      <w:tr w:rsidR="009028DF" w:rsidRPr="009028DF" w:rsidTr="009028DF">
        <w:trPr>
          <w:trHeight w:val="300"/>
        </w:trPr>
        <w:tc>
          <w:tcPr>
            <w:tcW w:w="14553" w:type="dxa"/>
            <w:noWrap/>
            <w:hideMark/>
          </w:tcPr>
          <w:p w:rsidR="009028DF" w:rsidRPr="009028DF" w:rsidRDefault="009028DF">
            <w:r w:rsidRPr="009028DF">
              <w:t>RV_Eif1ax_13</w:t>
            </w:r>
          </w:p>
        </w:tc>
        <w:tc>
          <w:tcPr>
            <w:tcW w:w="12705" w:type="dxa"/>
            <w:noWrap/>
            <w:hideMark/>
          </w:tcPr>
          <w:p w:rsidR="009028DF" w:rsidRPr="009028DF" w:rsidRDefault="009028DF">
            <w:r w:rsidRPr="009028DF">
              <w:t>GCATGAAAAACCAGT</w:t>
            </w:r>
          </w:p>
        </w:tc>
      </w:tr>
      <w:tr w:rsidR="009028DF" w:rsidRPr="009028DF" w:rsidTr="009028DF">
        <w:trPr>
          <w:trHeight w:val="300"/>
        </w:trPr>
        <w:tc>
          <w:tcPr>
            <w:tcW w:w="14553" w:type="dxa"/>
            <w:noWrap/>
            <w:hideMark/>
          </w:tcPr>
          <w:p w:rsidR="009028DF" w:rsidRPr="009028DF" w:rsidRDefault="009028DF">
            <w:r w:rsidRPr="009028DF">
              <w:t>RV_Eif1ax_14</w:t>
            </w:r>
          </w:p>
        </w:tc>
        <w:tc>
          <w:tcPr>
            <w:tcW w:w="12705" w:type="dxa"/>
            <w:noWrap/>
            <w:hideMark/>
          </w:tcPr>
          <w:p w:rsidR="009028DF" w:rsidRPr="009028DF" w:rsidRDefault="009028DF">
            <w:r w:rsidRPr="009028DF">
              <w:t>GCAACTACTGACCTTA</w:t>
            </w:r>
          </w:p>
        </w:tc>
      </w:tr>
      <w:tr w:rsidR="009028DF" w:rsidRPr="009028DF" w:rsidTr="009028DF">
        <w:trPr>
          <w:trHeight w:val="300"/>
        </w:trPr>
        <w:tc>
          <w:tcPr>
            <w:tcW w:w="14553" w:type="dxa"/>
            <w:noWrap/>
            <w:hideMark/>
          </w:tcPr>
          <w:p w:rsidR="009028DF" w:rsidRPr="009028DF" w:rsidRDefault="009028DF">
            <w:r w:rsidRPr="009028DF">
              <w:t>RV_Eif1ax_15</w:t>
            </w:r>
          </w:p>
        </w:tc>
        <w:tc>
          <w:tcPr>
            <w:tcW w:w="12705" w:type="dxa"/>
            <w:noWrap/>
            <w:hideMark/>
          </w:tcPr>
          <w:p w:rsidR="009028DF" w:rsidRPr="009028DF" w:rsidRDefault="009028DF">
            <w:r w:rsidRPr="009028DF">
              <w:t>CAGACGACAAGATCC</w:t>
            </w:r>
          </w:p>
        </w:tc>
      </w:tr>
      <w:tr w:rsidR="009028DF" w:rsidRPr="009028DF" w:rsidTr="009028DF">
        <w:trPr>
          <w:trHeight w:val="300"/>
        </w:trPr>
        <w:tc>
          <w:tcPr>
            <w:tcW w:w="14553" w:type="dxa"/>
            <w:noWrap/>
            <w:hideMark/>
          </w:tcPr>
          <w:p w:rsidR="009028DF" w:rsidRPr="009028DF" w:rsidRDefault="009028DF">
            <w:r w:rsidRPr="009028DF">
              <w:t>RV_Eif1ax_16</w:t>
            </w:r>
          </w:p>
        </w:tc>
        <w:tc>
          <w:tcPr>
            <w:tcW w:w="12705" w:type="dxa"/>
            <w:noWrap/>
            <w:hideMark/>
          </w:tcPr>
          <w:p w:rsidR="009028DF" w:rsidRPr="009028DF" w:rsidRDefault="009028DF">
            <w:r w:rsidRPr="009028DF">
              <w:t>CCCCACGGTAAACTT</w:t>
            </w:r>
          </w:p>
        </w:tc>
      </w:tr>
      <w:tr w:rsidR="009028DF" w:rsidRPr="009028DF" w:rsidTr="009028DF">
        <w:trPr>
          <w:trHeight w:val="300"/>
        </w:trPr>
        <w:tc>
          <w:tcPr>
            <w:tcW w:w="14553" w:type="dxa"/>
            <w:noWrap/>
            <w:hideMark/>
          </w:tcPr>
          <w:p w:rsidR="009028DF" w:rsidRPr="009028DF" w:rsidRDefault="009028DF">
            <w:r w:rsidRPr="009028DF">
              <w:t>RV_Eif1ax_17</w:t>
            </w:r>
          </w:p>
        </w:tc>
        <w:tc>
          <w:tcPr>
            <w:tcW w:w="12705" w:type="dxa"/>
            <w:noWrap/>
            <w:hideMark/>
          </w:tcPr>
          <w:p w:rsidR="009028DF" w:rsidRPr="009028DF" w:rsidRDefault="009028DF">
            <w:r w:rsidRPr="009028DF">
              <w:t>GATGGATCTTGGTTTGA</w:t>
            </w:r>
          </w:p>
        </w:tc>
      </w:tr>
      <w:tr w:rsidR="009028DF" w:rsidRPr="009028DF" w:rsidTr="009028DF">
        <w:trPr>
          <w:trHeight w:val="300"/>
        </w:trPr>
        <w:tc>
          <w:tcPr>
            <w:tcW w:w="14553" w:type="dxa"/>
            <w:noWrap/>
            <w:hideMark/>
          </w:tcPr>
          <w:p w:rsidR="009028DF" w:rsidRPr="009028DF" w:rsidRDefault="009028DF">
            <w:r w:rsidRPr="009028DF">
              <w:t>RV_Eif1ax_18</w:t>
            </w:r>
          </w:p>
        </w:tc>
        <w:tc>
          <w:tcPr>
            <w:tcW w:w="12705" w:type="dxa"/>
            <w:noWrap/>
            <w:hideMark/>
          </w:tcPr>
          <w:p w:rsidR="009028DF" w:rsidRPr="009028DF" w:rsidRDefault="009028DF">
            <w:r w:rsidRPr="009028DF">
              <w:t>AATACAAGGTCCGCA</w:t>
            </w:r>
          </w:p>
        </w:tc>
      </w:tr>
      <w:tr w:rsidR="009028DF" w:rsidRPr="009028DF" w:rsidTr="009028DF">
        <w:trPr>
          <w:trHeight w:val="300"/>
        </w:trPr>
        <w:tc>
          <w:tcPr>
            <w:tcW w:w="14553" w:type="dxa"/>
            <w:noWrap/>
            <w:hideMark/>
          </w:tcPr>
          <w:p w:rsidR="009028DF" w:rsidRPr="009028DF" w:rsidRDefault="009028DF">
            <w:r w:rsidRPr="009028DF">
              <w:t>RV_Eif1ax_19</w:t>
            </w:r>
          </w:p>
        </w:tc>
        <w:tc>
          <w:tcPr>
            <w:tcW w:w="12705" w:type="dxa"/>
            <w:noWrap/>
            <w:hideMark/>
          </w:tcPr>
          <w:p w:rsidR="009028DF" w:rsidRPr="009028DF" w:rsidRDefault="009028DF">
            <w:r w:rsidRPr="009028DF">
              <w:t>CAGATCTCCTTGTTTGT</w:t>
            </w:r>
          </w:p>
        </w:tc>
      </w:tr>
      <w:tr w:rsidR="009028DF" w:rsidRPr="009028DF" w:rsidTr="009028DF">
        <w:trPr>
          <w:trHeight w:val="300"/>
        </w:trPr>
        <w:tc>
          <w:tcPr>
            <w:tcW w:w="14553" w:type="dxa"/>
            <w:noWrap/>
            <w:hideMark/>
          </w:tcPr>
          <w:p w:rsidR="009028DF" w:rsidRPr="009028DF" w:rsidRDefault="009028DF">
            <w:r w:rsidRPr="009028DF">
              <w:t>RV_Eif1ax_20</w:t>
            </w:r>
          </w:p>
        </w:tc>
        <w:tc>
          <w:tcPr>
            <w:tcW w:w="12705" w:type="dxa"/>
            <w:noWrap/>
            <w:hideMark/>
          </w:tcPr>
          <w:p w:rsidR="009028DF" w:rsidRPr="009028DF" w:rsidRDefault="009028DF">
            <w:r w:rsidRPr="009028DF">
              <w:t>GGAGATGAAGTCATAGT</w:t>
            </w:r>
          </w:p>
        </w:tc>
      </w:tr>
      <w:tr w:rsidR="009028DF" w:rsidRPr="009028DF" w:rsidTr="009028DF">
        <w:trPr>
          <w:trHeight w:val="300"/>
        </w:trPr>
        <w:tc>
          <w:tcPr>
            <w:tcW w:w="14553" w:type="dxa"/>
            <w:noWrap/>
            <w:hideMark/>
          </w:tcPr>
          <w:p w:rsidR="009028DF" w:rsidRPr="009028DF" w:rsidRDefault="009028DF">
            <w:r w:rsidRPr="009028DF">
              <w:t>RV_Eif3b_1</w:t>
            </w:r>
          </w:p>
        </w:tc>
        <w:tc>
          <w:tcPr>
            <w:tcW w:w="12705" w:type="dxa"/>
            <w:noWrap/>
            <w:hideMark/>
          </w:tcPr>
          <w:p w:rsidR="009028DF" w:rsidRPr="009028DF" w:rsidRDefault="009028DF">
            <w:r w:rsidRPr="009028DF">
              <w:t>TTCGGCGTCTTCCGT</w:t>
            </w:r>
          </w:p>
        </w:tc>
      </w:tr>
      <w:tr w:rsidR="009028DF" w:rsidRPr="009028DF" w:rsidTr="009028DF">
        <w:trPr>
          <w:trHeight w:val="300"/>
        </w:trPr>
        <w:tc>
          <w:tcPr>
            <w:tcW w:w="14553" w:type="dxa"/>
            <w:noWrap/>
            <w:hideMark/>
          </w:tcPr>
          <w:p w:rsidR="009028DF" w:rsidRPr="009028DF" w:rsidRDefault="009028DF">
            <w:r w:rsidRPr="009028DF">
              <w:t>RV_Eif3b_2</w:t>
            </w:r>
          </w:p>
        </w:tc>
        <w:tc>
          <w:tcPr>
            <w:tcW w:w="12705" w:type="dxa"/>
            <w:noWrap/>
            <w:hideMark/>
          </w:tcPr>
          <w:p w:rsidR="009028DF" w:rsidRPr="009028DF" w:rsidRDefault="009028DF">
            <w:r w:rsidRPr="009028DF">
              <w:t>TTGGCCCTCACTTCG</w:t>
            </w:r>
          </w:p>
        </w:tc>
      </w:tr>
      <w:tr w:rsidR="009028DF" w:rsidRPr="009028DF" w:rsidTr="009028DF">
        <w:trPr>
          <w:trHeight w:val="300"/>
        </w:trPr>
        <w:tc>
          <w:tcPr>
            <w:tcW w:w="14553" w:type="dxa"/>
            <w:noWrap/>
            <w:hideMark/>
          </w:tcPr>
          <w:p w:rsidR="009028DF" w:rsidRPr="009028DF" w:rsidRDefault="009028DF">
            <w:r w:rsidRPr="009028DF">
              <w:t>RV_Eif3b_3</w:t>
            </w:r>
          </w:p>
        </w:tc>
        <w:tc>
          <w:tcPr>
            <w:tcW w:w="12705" w:type="dxa"/>
            <w:noWrap/>
            <w:hideMark/>
          </w:tcPr>
          <w:p w:rsidR="009028DF" w:rsidRPr="009028DF" w:rsidRDefault="009028DF">
            <w:r w:rsidRPr="009028DF">
              <w:t>GCTCATCTGCCTCTC</w:t>
            </w:r>
          </w:p>
        </w:tc>
      </w:tr>
      <w:tr w:rsidR="009028DF" w:rsidRPr="009028DF" w:rsidTr="009028DF">
        <w:trPr>
          <w:trHeight w:val="300"/>
        </w:trPr>
        <w:tc>
          <w:tcPr>
            <w:tcW w:w="14553" w:type="dxa"/>
            <w:noWrap/>
            <w:hideMark/>
          </w:tcPr>
          <w:p w:rsidR="009028DF" w:rsidRPr="009028DF" w:rsidRDefault="009028DF">
            <w:r w:rsidRPr="009028DF">
              <w:t>RV_Eif3b_4</w:t>
            </w:r>
          </w:p>
        </w:tc>
        <w:tc>
          <w:tcPr>
            <w:tcW w:w="12705" w:type="dxa"/>
            <w:noWrap/>
            <w:hideMark/>
          </w:tcPr>
          <w:p w:rsidR="009028DF" w:rsidRPr="009028DF" w:rsidRDefault="009028DF">
            <w:r w:rsidRPr="009028DF">
              <w:t>CGAAATCCTCGGGGT</w:t>
            </w:r>
          </w:p>
        </w:tc>
      </w:tr>
      <w:tr w:rsidR="009028DF" w:rsidRPr="009028DF" w:rsidTr="009028DF">
        <w:trPr>
          <w:trHeight w:val="300"/>
        </w:trPr>
        <w:tc>
          <w:tcPr>
            <w:tcW w:w="14553" w:type="dxa"/>
            <w:noWrap/>
            <w:hideMark/>
          </w:tcPr>
          <w:p w:rsidR="009028DF" w:rsidRPr="009028DF" w:rsidRDefault="009028DF">
            <w:r w:rsidRPr="009028DF">
              <w:t>RV_Eif3b_5</w:t>
            </w:r>
          </w:p>
        </w:tc>
        <w:tc>
          <w:tcPr>
            <w:tcW w:w="12705" w:type="dxa"/>
            <w:noWrap/>
            <w:hideMark/>
          </w:tcPr>
          <w:p w:rsidR="009028DF" w:rsidRPr="009028DF" w:rsidRDefault="009028DF">
            <w:r w:rsidRPr="009028DF">
              <w:t>CTTTGAGTACATCACC</w:t>
            </w:r>
          </w:p>
        </w:tc>
      </w:tr>
      <w:tr w:rsidR="009028DF" w:rsidRPr="009028DF" w:rsidTr="009028DF">
        <w:trPr>
          <w:trHeight w:val="300"/>
        </w:trPr>
        <w:tc>
          <w:tcPr>
            <w:tcW w:w="14553" w:type="dxa"/>
            <w:noWrap/>
            <w:hideMark/>
          </w:tcPr>
          <w:p w:rsidR="009028DF" w:rsidRPr="009028DF" w:rsidRDefault="009028DF">
            <w:r w:rsidRPr="009028DF">
              <w:t>RV_Eif3b_6</w:t>
            </w:r>
          </w:p>
        </w:tc>
        <w:tc>
          <w:tcPr>
            <w:tcW w:w="12705" w:type="dxa"/>
            <w:noWrap/>
            <w:hideMark/>
          </w:tcPr>
          <w:p w:rsidR="009028DF" w:rsidRPr="009028DF" w:rsidRDefault="009028DF">
            <w:r w:rsidRPr="009028DF">
              <w:t>AATCCCGTCCGCTTC</w:t>
            </w:r>
          </w:p>
        </w:tc>
      </w:tr>
      <w:tr w:rsidR="009028DF" w:rsidRPr="009028DF" w:rsidTr="009028DF">
        <w:trPr>
          <w:trHeight w:val="300"/>
        </w:trPr>
        <w:tc>
          <w:tcPr>
            <w:tcW w:w="14553" w:type="dxa"/>
            <w:noWrap/>
            <w:hideMark/>
          </w:tcPr>
          <w:p w:rsidR="009028DF" w:rsidRPr="009028DF" w:rsidRDefault="009028DF">
            <w:r w:rsidRPr="009028DF">
              <w:t>RV_Eif3b_7</w:t>
            </w:r>
          </w:p>
        </w:tc>
        <w:tc>
          <w:tcPr>
            <w:tcW w:w="12705" w:type="dxa"/>
            <w:noWrap/>
            <w:hideMark/>
          </w:tcPr>
          <w:p w:rsidR="009028DF" w:rsidRPr="009028DF" w:rsidRDefault="009028DF">
            <w:r w:rsidRPr="009028DF">
              <w:t>CAGCATCCACAGCAT</w:t>
            </w:r>
          </w:p>
        </w:tc>
      </w:tr>
      <w:tr w:rsidR="009028DF" w:rsidRPr="009028DF" w:rsidTr="009028DF">
        <w:trPr>
          <w:trHeight w:val="300"/>
        </w:trPr>
        <w:tc>
          <w:tcPr>
            <w:tcW w:w="14553" w:type="dxa"/>
            <w:noWrap/>
            <w:hideMark/>
          </w:tcPr>
          <w:p w:rsidR="009028DF" w:rsidRPr="009028DF" w:rsidRDefault="009028DF">
            <w:r w:rsidRPr="009028DF">
              <w:t>RV_Eif3b_8</w:t>
            </w:r>
          </w:p>
        </w:tc>
        <w:tc>
          <w:tcPr>
            <w:tcW w:w="12705" w:type="dxa"/>
            <w:noWrap/>
            <w:hideMark/>
          </w:tcPr>
          <w:p w:rsidR="009028DF" w:rsidRPr="009028DF" w:rsidRDefault="009028DF">
            <w:r w:rsidRPr="009028DF">
              <w:t>CATCGGCGTTTTTCA</w:t>
            </w:r>
          </w:p>
        </w:tc>
      </w:tr>
      <w:tr w:rsidR="009028DF" w:rsidRPr="009028DF" w:rsidTr="009028DF">
        <w:trPr>
          <w:trHeight w:val="300"/>
        </w:trPr>
        <w:tc>
          <w:tcPr>
            <w:tcW w:w="14553" w:type="dxa"/>
            <w:noWrap/>
            <w:hideMark/>
          </w:tcPr>
          <w:p w:rsidR="009028DF" w:rsidRPr="009028DF" w:rsidRDefault="009028DF">
            <w:r w:rsidRPr="009028DF">
              <w:t>RV_Eif3b_9</w:t>
            </w:r>
          </w:p>
        </w:tc>
        <w:tc>
          <w:tcPr>
            <w:tcW w:w="12705" w:type="dxa"/>
            <w:noWrap/>
            <w:hideMark/>
          </w:tcPr>
          <w:p w:rsidR="009028DF" w:rsidRPr="009028DF" w:rsidRDefault="009028DF">
            <w:r w:rsidRPr="009028DF">
              <w:t>ACACTGTACTGATCTCT</w:t>
            </w:r>
          </w:p>
        </w:tc>
      </w:tr>
      <w:tr w:rsidR="009028DF" w:rsidRPr="009028DF" w:rsidTr="009028DF">
        <w:trPr>
          <w:trHeight w:val="300"/>
        </w:trPr>
        <w:tc>
          <w:tcPr>
            <w:tcW w:w="14553" w:type="dxa"/>
            <w:noWrap/>
            <w:hideMark/>
          </w:tcPr>
          <w:p w:rsidR="009028DF" w:rsidRPr="009028DF" w:rsidRDefault="009028DF">
            <w:r w:rsidRPr="009028DF">
              <w:t>RV_Eif3b_10</w:t>
            </w:r>
          </w:p>
        </w:tc>
        <w:tc>
          <w:tcPr>
            <w:tcW w:w="12705" w:type="dxa"/>
            <w:noWrap/>
            <w:hideMark/>
          </w:tcPr>
          <w:p w:rsidR="009028DF" w:rsidRPr="009028DF" w:rsidRDefault="009028DF">
            <w:r w:rsidRPr="009028DF">
              <w:t>CCGCTCTCAAAAATC</w:t>
            </w:r>
          </w:p>
        </w:tc>
      </w:tr>
      <w:tr w:rsidR="009028DF" w:rsidRPr="009028DF" w:rsidTr="009028DF">
        <w:trPr>
          <w:trHeight w:val="300"/>
        </w:trPr>
        <w:tc>
          <w:tcPr>
            <w:tcW w:w="14553" w:type="dxa"/>
            <w:noWrap/>
            <w:hideMark/>
          </w:tcPr>
          <w:p w:rsidR="009028DF" w:rsidRPr="009028DF" w:rsidRDefault="009028DF">
            <w:r w:rsidRPr="009028DF">
              <w:t>RV_Eif3b_11</w:t>
            </w:r>
          </w:p>
        </w:tc>
        <w:tc>
          <w:tcPr>
            <w:tcW w:w="12705" w:type="dxa"/>
            <w:noWrap/>
            <w:hideMark/>
          </w:tcPr>
          <w:p w:rsidR="009028DF" w:rsidRPr="009028DF" w:rsidRDefault="009028DF">
            <w:r w:rsidRPr="009028DF">
              <w:t>GCTGATGGAAAGTGG</w:t>
            </w:r>
          </w:p>
        </w:tc>
      </w:tr>
      <w:tr w:rsidR="009028DF" w:rsidRPr="009028DF" w:rsidTr="009028DF">
        <w:trPr>
          <w:trHeight w:val="300"/>
        </w:trPr>
        <w:tc>
          <w:tcPr>
            <w:tcW w:w="14553" w:type="dxa"/>
            <w:noWrap/>
            <w:hideMark/>
          </w:tcPr>
          <w:p w:rsidR="009028DF" w:rsidRPr="009028DF" w:rsidRDefault="009028DF">
            <w:r w:rsidRPr="009028DF">
              <w:t>RV_Eif3b_12</w:t>
            </w:r>
          </w:p>
        </w:tc>
        <w:tc>
          <w:tcPr>
            <w:tcW w:w="12705" w:type="dxa"/>
            <w:noWrap/>
            <w:hideMark/>
          </w:tcPr>
          <w:p w:rsidR="009028DF" w:rsidRPr="009028DF" w:rsidRDefault="009028DF">
            <w:r w:rsidRPr="009028DF">
              <w:t>AACTTGTCCCCTCCC</w:t>
            </w:r>
          </w:p>
        </w:tc>
      </w:tr>
      <w:tr w:rsidR="009028DF" w:rsidRPr="009028DF" w:rsidTr="009028DF">
        <w:trPr>
          <w:trHeight w:val="300"/>
        </w:trPr>
        <w:tc>
          <w:tcPr>
            <w:tcW w:w="14553" w:type="dxa"/>
            <w:noWrap/>
            <w:hideMark/>
          </w:tcPr>
          <w:p w:rsidR="009028DF" w:rsidRPr="009028DF" w:rsidRDefault="009028DF">
            <w:r w:rsidRPr="009028DF">
              <w:t>RV_Eif3b_13</w:t>
            </w:r>
          </w:p>
        </w:tc>
        <w:tc>
          <w:tcPr>
            <w:tcW w:w="12705" w:type="dxa"/>
            <w:noWrap/>
            <w:hideMark/>
          </w:tcPr>
          <w:p w:rsidR="009028DF" w:rsidRPr="009028DF" w:rsidRDefault="009028DF">
            <w:r w:rsidRPr="009028DF">
              <w:t>AGTGGGCTGAGCTTT</w:t>
            </w:r>
          </w:p>
        </w:tc>
      </w:tr>
      <w:tr w:rsidR="009028DF" w:rsidRPr="009028DF" w:rsidTr="009028DF">
        <w:trPr>
          <w:trHeight w:val="300"/>
        </w:trPr>
        <w:tc>
          <w:tcPr>
            <w:tcW w:w="14553" w:type="dxa"/>
            <w:noWrap/>
            <w:hideMark/>
          </w:tcPr>
          <w:p w:rsidR="009028DF" w:rsidRPr="009028DF" w:rsidRDefault="009028DF">
            <w:r w:rsidRPr="009028DF">
              <w:t>RV_Eif3b_14</w:t>
            </w:r>
          </w:p>
        </w:tc>
        <w:tc>
          <w:tcPr>
            <w:tcW w:w="12705" w:type="dxa"/>
            <w:noWrap/>
            <w:hideMark/>
          </w:tcPr>
          <w:p w:rsidR="009028DF" w:rsidRPr="009028DF" w:rsidRDefault="009028DF">
            <w:r w:rsidRPr="009028DF">
              <w:t>ATGGCTCCACTTGAA</w:t>
            </w:r>
          </w:p>
        </w:tc>
      </w:tr>
      <w:tr w:rsidR="009028DF" w:rsidRPr="009028DF" w:rsidTr="009028DF">
        <w:trPr>
          <w:trHeight w:val="300"/>
        </w:trPr>
        <w:tc>
          <w:tcPr>
            <w:tcW w:w="14553" w:type="dxa"/>
            <w:noWrap/>
            <w:hideMark/>
          </w:tcPr>
          <w:p w:rsidR="009028DF" w:rsidRPr="009028DF" w:rsidRDefault="009028DF">
            <w:r w:rsidRPr="009028DF">
              <w:t>RV_Eif3b_15</w:t>
            </w:r>
          </w:p>
        </w:tc>
        <w:tc>
          <w:tcPr>
            <w:tcW w:w="12705" w:type="dxa"/>
            <w:noWrap/>
            <w:hideMark/>
          </w:tcPr>
          <w:p w:rsidR="009028DF" w:rsidRPr="009028DF" w:rsidRDefault="009028DF">
            <w:r w:rsidRPr="009028DF">
              <w:t>CCTCACTCGGATCTCCT</w:t>
            </w:r>
          </w:p>
        </w:tc>
      </w:tr>
      <w:tr w:rsidR="009028DF" w:rsidRPr="009028DF" w:rsidTr="009028DF">
        <w:trPr>
          <w:trHeight w:val="300"/>
        </w:trPr>
        <w:tc>
          <w:tcPr>
            <w:tcW w:w="14553" w:type="dxa"/>
            <w:noWrap/>
            <w:hideMark/>
          </w:tcPr>
          <w:p w:rsidR="009028DF" w:rsidRPr="009028DF" w:rsidRDefault="009028DF">
            <w:r w:rsidRPr="009028DF">
              <w:t>RV_Eif3b_16</w:t>
            </w:r>
          </w:p>
        </w:tc>
        <w:tc>
          <w:tcPr>
            <w:tcW w:w="12705" w:type="dxa"/>
            <w:noWrap/>
            <w:hideMark/>
          </w:tcPr>
          <w:p w:rsidR="009028DF" w:rsidRPr="009028DF" w:rsidRDefault="009028DF">
            <w:r w:rsidRPr="009028DF">
              <w:t>CAACCACATTGAACA</w:t>
            </w:r>
          </w:p>
        </w:tc>
      </w:tr>
      <w:tr w:rsidR="009028DF" w:rsidRPr="009028DF" w:rsidTr="009028DF">
        <w:trPr>
          <w:trHeight w:val="300"/>
        </w:trPr>
        <w:tc>
          <w:tcPr>
            <w:tcW w:w="14553" w:type="dxa"/>
            <w:noWrap/>
            <w:hideMark/>
          </w:tcPr>
          <w:p w:rsidR="009028DF" w:rsidRPr="009028DF" w:rsidRDefault="009028DF">
            <w:r w:rsidRPr="009028DF">
              <w:t>RV_Eif3b_17</w:t>
            </w:r>
          </w:p>
        </w:tc>
        <w:tc>
          <w:tcPr>
            <w:tcW w:w="12705" w:type="dxa"/>
            <w:noWrap/>
            <w:hideMark/>
          </w:tcPr>
          <w:p w:rsidR="009028DF" w:rsidRPr="009028DF" w:rsidRDefault="009028DF">
            <w:r w:rsidRPr="009028DF">
              <w:t>ACGTGGTAGAAGGAGA</w:t>
            </w:r>
          </w:p>
        </w:tc>
      </w:tr>
      <w:tr w:rsidR="009028DF" w:rsidRPr="009028DF" w:rsidTr="009028DF">
        <w:trPr>
          <w:trHeight w:val="300"/>
        </w:trPr>
        <w:tc>
          <w:tcPr>
            <w:tcW w:w="14553" w:type="dxa"/>
            <w:noWrap/>
            <w:hideMark/>
          </w:tcPr>
          <w:p w:rsidR="009028DF" w:rsidRPr="009028DF" w:rsidRDefault="009028DF">
            <w:r w:rsidRPr="009028DF">
              <w:t>RV_Eif3b_18</w:t>
            </w:r>
          </w:p>
        </w:tc>
        <w:tc>
          <w:tcPr>
            <w:tcW w:w="12705" w:type="dxa"/>
            <w:noWrap/>
            <w:hideMark/>
          </w:tcPr>
          <w:p w:rsidR="009028DF" w:rsidRPr="009028DF" w:rsidRDefault="009028DF">
            <w:r w:rsidRPr="009028DF">
              <w:t>TTCCCGTTGCTCTTC</w:t>
            </w:r>
          </w:p>
        </w:tc>
      </w:tr>
      <w:tr w:rsidR="009028DF" w:rsidRPr="009028DF" w:rsidTr="009028DF">
        <w:trPr>
          <w:trHeight w:val="300"/>
        </w:trPr>
        <w:tc>
          <w:tcPr>
            <w:tcW w:w="14553" w:type="dxa"/>
            <w:noWrap/>
            <w:hideMark/>
          </w:tcPr>
          <w:p w:rsidR="009028DF" w:rsidRPr="009028DF" w:rsidRDefault="009028DF">
            <w:r w:rsidRPr="009028DF">
              <w:t>RV_Eif3b_19</w:t>
            </w:r>
          </w:p>
        </w:tc>
        <w:tc>
          <w:tcPr>
            <w:tcW w:w="12705" w:type="dxa"/>
            <w:noWrap/>
            <w:hideMark/>
          </w:tcPr>
          <w:p w:rsidR="009028DF" w:rsidRPr="009028DF" w:rsidRDefault="009028DF">
            <w:r w:rsidRPr="009028DF">
              <w:t>CAATGTTCATGACGG</w:t>
            </w:r>
          </w:p>
        </w:tc>
      </w:tr>
      <w:tr w:rsidR="009028DF" w:rsidRPr="009028DF" w:rsidTr="009028DF">
        <w:trPr>
          <w:trHeight w:val="300"/>
        </w:trPr>
        <w:tc>
          <w:tcPr>
            <w:tcW w:w="14553" w:type="dxa"/>
            <w:noWrap/>
            <w:hideMark/>
          </w:tcPr>
          <w:p w:rsidR="009028DF" w:rsidRPr="009028DF" w:rsidRDefault="009028DF">
            <w:r w:rsidRPr="009028DF">
              <w:t>RV_Eif3b_20</w:t>
            </w:r>
          </w:p>
        </w:tc>
        <w:tc>
          <w:tcPr>
            <w:tcW w:w="12705" w:type="dxa"/>
            <w:noWrap/>
            <w:hideMark/>
          </w:tcPr>
          <w:p w:rsidR="009028DF" w:rsidRPr="009028DF" w:rsidRDefault="009028DF">
            <w:r w:rsidRPr="009028DF">
              <w:t>GGAGGCCATGTAGTG</w:t>
            </w:r>
          </w:p>
        </w:tc>
      </w:tr>
      <w:tr w:rsidR="009028DF" w:rsidRPr="009028DF" w:rsidTr="009028DF">
        <w:trPr>
          <w:trHeight w:val="315"/>
        </w:trPr>
        <w:tc>
          <w:tcPr>
            <w:tcW w:w="14553" w:type="dxa"/>
            <w:hideMark/>
          </w:tcPr>
          <w:p w:rsidR="009028DF" w:rsidRPr="009028DF" w:rsidRDefault="009028DF">
            <w:pPr>
              <w:rPr>
                <w:b/>
                <w:bCs/>
              </w:rPr>
            </w:pPr>
            <w:proofErr w:type="spellStart"/>
            <w:r w:rsidRPr="009028DF">
              <w:rPr>
                <w:b/>
                <w:bCs/>
              </w:rPr>
              <w:t>Padlock</w:t>
            </w:r>
            <w:proofErr w:type="spellEnd"/>
            <w:r w:rsidRPr="009028DF">
              <w:rPr>
                <w:b/>
                <w:bCs/>
              </w:rPr>
              <w:t xml:space="preserve"> </w:t>
            </w:r>
            <w:proofErr w:type="spellStart"/>
            <w:r w:rsidRPr="009028DF">
              <w:rPr>
                <w:b/>
                <w:bCs/>
              </w:rPr>
              <w:t>probes</w:t>
            </w:r>
            <w:proofErr w:type="spellEnd"/>
          </w:p>
        </w:tc>
        <w:tc>
          <w:tcPr>
            <w:tcW w:w="12705" w:type="dxa"/>
            <w:hideMark/>
          </w:tcPr>
          <w:p w:rsidR="009028DF" w:rsidRPr="009028DF" w:rsidRDefault="009028DF">
            <w:pPr>
              <w:rPr>
                <w:b/>
                <w:bCs/>
              </w:rPr>
            </w:pPr>
            <w:proofErr w:type="spellStart"/>
            <w:r w:rsidRPr="009028DF">
              <w:rPr>
                <w:b/>
                <w:bCs/>
              </w:rPr>
              <w:t>Sequences</w:t>
            </w:r>
            <w:proofErr w:type="spellEnd"/>
            <w:r w:rsidRPr="009028DF">
              <w:rPr>
                <w:b/>
                <w:bCs/>
              </w:rPr>
              <w:t xml:space="preserve"> (5´ - 3´)</w:t>
            </w:r>
          </w:p>
        </w:tc>
      </w:tr>
      <w:tr w:rsidR="009028DF" w:rsidRPr="009028DF" w:rsidTr="009028DF">
        <w:trPr>
          <w:trHeight w:val="315"/>
        </w:trPr>
        <w:tc>
          <w:tcPr>
            <w:tcW w:w="14553" w:type="dxa"/>
            <w:noWrap/>
            <w:hideMark/>
          </w:tcPr>
          <w:p w:rsidR="009028DF" w:rsidRPr="009028DF" w:rsidRDefault="009028DF">
            <w:r w:rsidRPr="009028DF">
              <w:t>plp_Eif1ax_1</w:t>
            </w:r>
          </w:p>
        </w:tc>
        <w:tc>
          <w:tcPr>
            <w:tcW w:w="12705" w:type="dxa"/>
            <w:noWrap/>
            <w:hideMark/>
          </w:tcPr>
          <w:p w:rsidR="009028DF" w:rsidRPr="009028DF" w:rsidRDefault="009028DF">
            <w:r w:rsidRPr="009028DF">
              <w:t>/5Phos/</w:t>
            </w:r>
            <w:r w:rsidRPr="009028DF">
              <w:rPr>
                <w:u w:val="single"/>
              </w:rPr>
              <w:t>TTCTCGGCGTTGCCC</w:t>
            </w:r>
            <w:r w:rsidRPr="009028DF">
              <w:rPr>
                <w:b/>
                <w:bCs/>
              </w:rPr>
              <w:t>TCTACGAGTTTGCAGTCACGTGCGTCTATTTAGTGGAGCC</w:t>
            </w:r>
            <w:r w:rsidRPr="009028DF">
              <w:t>TACTTGTCACTCAGACCGT</w:t>
            </w:r>
            <w:r w:rsidRPr="009028DF">
              <w:rPr>
                <w:u w:val="single"/>
              </w:rPr>
              <w:t>CTTCGTGGCGCGCAC</w:t>
            </w:r>
          </w:p>
        </w:tc>
      </w:tr>
      <w:tr w:rsidR="009028DF" w:rsidRPr="009028DF" w:rsidTr="009028DF">
        <w:trPr>
          <w:trHeight w:val="315"/>
        </w:trPr>
        <w:tc>
          <w:tcPr>
            <w:tcW w:w="14553" w:type="dxa"/>
            <w:noWrap/>
            <w:hideMark/>
          </w:tcPr>
          <w:p w:rsidR="009028DF" w:rsidRPr="009028DF" w:rsidRDefault="009028DF">
            <w:r w:rsidRPr="009028DF">
              <w:lastRenderedPageBreak/>
              <w:t>plp_Eif1ax_2</w:t>
            </w:r>
          </w:p>
        </w:tc>
        <w:tc>
          <w:tcPr>
            <w:tcW w:w="12705" w:type="dxa"/>
            <w:noWrap/>
            <w:hideMark/>
          </w:tcPr>
          <w:p w:rsidR="009028DF" w:rsidRPr="009028DF" w:rsidRDefault="009028DF">
            <w:r w:rsidRPr="009028DF">
              <w:t>/5Phos/</w:t>
            </w:r>
            <w:r w:rsidRPr="009028DF">
              <w:rPr>
                <w:u w:val="single"/>
              </w:rPr>
              <w:t>TAGAGGCAAAAATGA</w:t>
            </w:r>
            <w:r w:rsidRPr="009028DF">
              <w:rPr>
                <w:b/>
                <w:bCs/>
              </w:rPr>
              <w:t>TCTACGAGTTTGCAGTCACGTGCGTCTATTTAGTGGAGCC</w:t>
            </w:r>
            <w:r w:rsidRPr="009028DF">
              <w:t>TACTTGTCACTCAGACCGT</w:t>
            </w:r>
            <w:r w:rsidRPr="009028DF">
              <w:rPr>
                <w:u w:val="single"/>
              </w:rPr>
              <w:t>AGGCAAAAACCGGCG</w:t>
            </w:r>
          </w:p>
        </w:tc>
      </w:tr>
      <w:tr w:rsidR="009028DF" w:rsidRPr="009028DF" w:rsidTr="009028DF">
        <w:trPr>
          <w:trHeight w:val="315"/>
        </w:trPr>
        <w:tc>
          <w:tcPr>
            <w:tcW w:w="14553" w:type="dxa"/>
            <w:noWrap/>
            <w:hideMark/>
          </w:tcPr>
          <w:p w:rsidR="009028DF" w:rsidRPr="009028DF" w:rsidRDefault="009028DF">
            <w:r w:rsidRPr="009028DF">
              <w:t>plp_Eif1ax_3</w:t>
            </w:r>
          </w:p>
        </w:tc>
        <w:tc>
          <w:tcPr>
            <w:tcW w:w="12705" w:type="dxa"/>
            <w:noWrap/>
            <w:hideMark/>
          </w:tcPr>
          <w:p w:rsidR="009028DF" w:rsidRPr="009028DF" w:rsidRDefault="009028DF">
            <w:r w:rsidRPr="009028DF">
              <w:t>/5Phos/</w:t>
            </w:r>
            <w:r w:rsidRPr="009028DF">
              <w:rPr>
                <w:u w:val="single"/>
              </w:rPr>
              <w:t>AGGACAACAAAGCCG</w:t>
            </w:r>
            <w:r w:rsidRPr="009028DF">
              <w:rPr>
                <w:b/>
                <w:bCs/>
              </w:rPr>
              <w:t>TCTACGAGTTTGCAGTCACGTGCGTCTATTTAGTGGAGCC</w:t>
            </w:r>
            <w:r w:rsidRPr="009028DF">
              <w:t>TACTTGTCACTCAGACCGT</w:t>
            </w:r>
            <w:r w:rsidRPr="009028DF">
              <w:rPr>
                <w:u w:val="single"/>
              </w:rPr>
              <w:t>GGCTACGAGATTACC</w:t>
            </w:r>
          </w:p>
        </w:tc>
      </w:tr>
      <w:tr w:rsidR="009028DF" w:rsidRPr="009028DF" w:rsidTr="009028DF">
        <w:trPr>
          <w:trHeight w:val="315"/>
        </w:trPr>
        <w:tc>
          <w:tcPr>
            <w:tcW w:w="14553" w:type="dxa"/>
            <w:noWrap/>
            <w:hideMark/>
          </w:tcPr>
          <w:p w:rsidR="009028DF" w:rsidRPr="009028DF" w:rsidRDefault="009028DF">
            <w:r w:rsidRPr="009028DF">
              <w:t>plp_Eif1ax_4</w:t>
            </w:r>
          </w:p>
        </w:tc>
        <w:tc>
          <w:tcPr>
            <w:tcW w:w="12705" w:type="dxa"/>
            <w:noWrap/>
            <w:hideMark/>
          </w:tcPr>
          <w:p w:rsidR="009028DF" w:rsidRPr="009028DF" w:rsidRDefault="009028DF">
            <w:r w:rsidRPr="009028DF">
              <w:t>/5Phos/</w:t>
            </w:r>
            <w:r w:rsidRPr="009028DF">
              <w:rPr>
                <w:u w:val="single"/>
              </w:rPr>
              <w:t>CATGCTAAAATCAAT</w:t>
            </w:r>
            <w:r w:rsidRPr="009028DF">
              <w:rPr>
                <w:b/>
                <w:bCs/>
              </w:rPr>
              <w:t>TCTACGAGTTTGCAGTCACGTGCGTCTATTTAGTGGAGCC</w:t>
            </w:r>
            <w:r w:rsidRPr="009028DF">
              <w:t>TACTTGTCACTCAGACCGT</w:t>
            </w:r>
            <w:r w:rsidRPr="009028DF">
              <w:rPr>
                <w:u w:val="single"/>
              </w:rPr>
              <w:t>GGCGAGCTTCCAGAG</w:t>
            </w:r>
          </w:p>
        </w:tc>
      </w:tr>
      <w:tr w:rsidR="009028DF" w:rsidRPr="009028DF" w:rsidTr="009028DF">
        <w:trPr>
          <w:trHeight w:val="315"/>
        </w:trPr>
        <w:tc>
          <w:tcPr>
            <w:tcW w:w="14553" w:type="dxa"/>
            <w:noWrap/>
            <w:hideMark/>
          </w:tcPr>
          <w:p w:rsidR="009028DF" w:rsidRPr="009028DF" w:rsidRDefault="009028DF">
            <w:r w:rsidRPr="009028DF">
              <w:t>plp_Eif1ax_5</w:t>
            </w:r>
          </w:p>
        </w:tc>
        <w:tc>
          <w:tcPr>
            <w:tcW w:w="12705" w:type="dxa"/>
            <w:noWrap/>
            <w:hideMark/>
          </w:tcPr>
          <w:p w:rsidR="009028DF" w:rsidRPr="009028DF" w:rsidRDefault="009028DF">
            <w:r w:rsidRPr="009028DF">
              <w:t>/5Phos/</w:t>
            </w:r>
            <w:r w:rsidRPr="009028DF">
              <w:rPr>
                <w:u w:val="single"/>
              </w:rPr>
              <w:t>TGAGTGCTAAGGGCA</w:t>
            </w:r>
            <w:r w:rsidRPr="009028DF">
              <w:rPr>
                <w:b/>
                <w:bCs/>
              </w:rPr>
              <w:t>TCTACGAGTTTGCAGTCACGTGCGTCTATTTAGTGGAGCC</w:t>
            </w:r>
            <w:r w:rsidRPr="009028DF">
              <w:t>TACTTGTCACTCAGACCGT</w:t>
            </w:r>
            <w:r w:rsidRPr="009028DF">
              <w:rPr>
                <w:u w:val="single"/>
              </w:rPr>
              <w:t>TTGCTGGGATCCTCC</w:t>
            </w:r>
          </w:p>
        </w:tc>
      </w:tr>
      <w:tr w:rsidR="009028DF" w:rsidRPr="009028DF" w:rsidTr="009028DF">
        <w:trPr>
          <w:trHeight w:val="315"/>
        </w:trPr>
        <w:tc>
          <w:tcPr>
            <w:tcW w:w="14553" w:type="dxa"/>
            <w:noWrap/>
            <w:hideMark/>
          </w:tcPr>
          <w:p w:rsidR="009028DF" w:rsidRPr="009028DF" w:rsidRDefault="009028DF">
            <w:r w:rsidRPr="009028DF">
              <w:t>plp_Eif1ax_6</w:t>
            </w:r>
          </w:p>
        </w:tc>
        <w:tc>
          <w:tcPr>
            <w:tcW w:w="12705" w:type="dxa"/>
            <w:noWrap/>
            <w:hideMark/>
          </w:tcPr>
          <w:p w:rsidR="009028DF" w:rsidRPr="009028DF" w:rsidRDefault="009028DF">
            <w:r w:rsidRPr="009028DF">
              <w:t>/5Phos/</w:t>
            </w:r>
            <w:r w:rsidRPr="009028DF">
              <w:rPr>
                <w:u w:val="single"/>
              </w:rPr>
              <w:t>TGGAGGAGGAAAGGC</w:t>
            </w:r>
            <w:r w:rsidRPr="009028DF">
              <w:rPr>
                <w:b/>
                <w:bCs/>
              </w:rPr>
              <w:t>TCTACGAGTTTGCAGTCACGTGCGTCTATTTAGTGGAGCC</w:t>
            </w:r>
            <w:r w:rsidRPr="009028DF">
              <w:t>TACTTGTCACTCAGACCGT</w:t>
            </w:r>
            <w:r w:rsidRPr="009028DF">
              <w:rPr>
                <w:u w:val="single"/>
              </w:rPr>
              <w:t>CAGTCATCGGCTTAC</w:t>
            </w:r>
          </w:p>
        </w:tc>
      </w:tr>
      <w:tr w:rsidR="009028DF" w:rsidRPr="009028DF" w:rsidTr="009028DF">
        <w:trPr>
          <w:trHeight w:val="315"/>
        </w:trPr>
        <w:tc>
          <w:tcPr>
            <w:tcW w:w="14553" w:type="dxa"/>
            <w:noWrap/>
            <w:hideMark/>
          </w:tcPr>
          <w:p w:rsidR="009028DF" w:rsidRPr="009028DF" w:rsidRDefault="009028DF">
            <w:r w:rsidRPr="009028DF">
              <w:t>plp_Eif1ax_7</w:t>
            </w:r>
          </w:p>
        </w:tc>
        <w:tc>
          <w:tcPr>
            <w:tcW w:w="12705" w:type="dxa"/>
            <w:noWrap/>
            <w:hideMark/>
          </w:tcPr>
          <w:p w:rsidR="009028DF" w:rsidRPr="009028DF" w:rsidRDefault="009028DF">
            <w:r w:rsidRPr="009028DF">
              <w:t>/5Phos/</w:t>
            </w:r>
            <w:r w:rsidRPr="009028DF">
              <w:rPr>
                <w:u w:val="single"/>
              </w:rPr>
              <w:t>AAAATAGTTTTCGAA</w:t>
            </w:r>
            <w:r w:rsidRPr="009028DF">
              <w:rPr>
                <w:b/>
                <w:bCs/>
              </w:rPr>
              <w:t>TCTACGAGTTTGCAGTCACGTGCGTCTATTTAGTGGAGCC</w:t>
            </w:r>
            <w:r w:rsidRPr="009028DF">
              <w:t>TACTTGTCACTCAGACCGT</w:t>
            </w:r>
            <w:r w:rsidRPr="009028DF">
              <w:rPr>
                <w:u w:val="single"/>
              </w:rPr>
              <w:t>GCACGGCCCGTCTCC</w:t>
            </w:r>
          </w:p>
        </w:tc>
      </w:tr>
      <w:tr w:rsidR="009028DF" w:rsidRPr="009028DF" w:rsidTr="009028DF">
        <w:trPr>
          <w:trHeight w:val="315"/>
        </w:trPr>
        <w:tc>
          <w:tcPr>
            <w:tcW w:w="14553" w:type="dxa"/>
            <w:noWrap/>
            <w:hideMark/>
          </w:tcPr>
          <w:p w:rsidR="009028DF" w:rsidRPr="009028DF" w:rsidRDefault="009028DF">
            <w:r w:rsidRPr="009028DF">
              <w:t>plp_Eif1ax_8</w:t>
            </w:r>
          </w:p>
        </w:tc>
        <w:tc>
          <w:tcPr>
            <w:tcW w:w="12705" w:type="dxa"/>
            <w:noWrap/>
            <w:hideMark/>
          </w:tcPr>
          <w:p w:rsidR="009028DF" w:rsidRPr="009028DF" w:rsidRDefault="009028DF">
            <w:r w:rsidRPr="009028DF">
              <w:t>/5Phos/</w:t>
            </w:r>
            <w:r w:rsidRPr="009028DF">
              <w:rPr>
                <w:u w:val="single"/>
              </w:rPr>
              <w:t>GTAGTGTGTCGCAGA</w:t>
            </w:r>
            <w:r w:rsidRPr="009028DF">
              <w:rPr>
                <w:b/>
                <w:bCs/>
              </w:rPr>
              <w:t>TCTACGAGTTTGCAGTCACGTGCGTCTATTTAGTGGAGCC</w:t>
            </w:r>
            <w:r w:rsidRPr="009028DF">
              <w:t>TACTTGTCACTCAGACCGT</w:t>
            </w:r>
            <w:r w:rsidRPr="009028DF">
              <w:rPr>
                <w:u w:val="single"/>
              </w:rPr>
              <w:t>GCTATAGCCGAAAAA</w:t>
            </w:r>
          </w:p>
        </w:tc>
      </w:tr>
      <w:tr w:rsidR="009028DF" w:rsidRPr="009028DF" w:rsidTr="009028DF">
        <w:trPr>
          <w:trHeight w:val="315"/>
        </w:trPr>
        <w:tc>
          <w:tcPr>
            <w:tcW w:w="14553" w:type="dxa"/>
            <w:noWrap/>
            <w:hideMark/>
          </w:tcPr>
          <w:p w:rsidR="009028DF" w:rsidRPr="009028DF" w:rsidRDefault="009028DF">
            <w:r w:rsidRPr="009028DF">
              <w:t>plp_Eif1ax_9</w:t>
            </w:r>
          </w:p>
        </w:tc>
        <w:tc>
          <w:tcPr>
            <w:tcW w:w="12705" w:type="dxa"/>
            <w:noWrap/>
            <w:hideMark/>
          </w:tcPr>
          <w:p w:rsidR="009028DF" w:rsidRPr="009028DF" w:rsidRDefault="009028DF">
            <w:r w:rsidRPr="009028DF">
              <w:t>/5Phos/</w:t>
            </w:r>
            <w:r w:rsidRPr="009028DF">
              <w:rPr>
                <w:u w:val="single"/>
              </w:rPr>
              <w:t>ACTAGACATGCTGAA</w:t>
            </w:r>
            <w:r w:rsidRPr="009028DF">
              <w:rPr>
                <w:b/>
                <w:bCs/>
              </w:rPr>
              <w:t>TCTACGAGTTTGCAGTCACGTGCGTCTATTTAGTGGAGCC</w:t>
            </w:r>
            <w:r w:rsidRPr="009028DF">
              <w:t>TACTTGTCACTCAGACCGT</w:t>
            </w:r>
            <w:r w:rsidRPr="009028DF">
              <w:rPr>
                <w:u w:val="single"/>
              </w:rPr>
              <w:t>AGCTAGTCGGAACTC</w:t>
            </w:r>
          </w:p>
        </w:tc>
      </w:tr>
      <w:tr w:rsidR="009028DF" w:rsidRPr="009028DF" w:rsidTr="009028DF">
        <w:trPr>
          <w:trHeight w:val="315"/>
        </w:trPr>
        <w:tc>
          <w:tcPr>
            <w:tcW w:w="14553" w:type="dxa"/>
            <w:noWrap/>
            <w:hideMark/>
          </w:tcPr>
          <w:p w:rsidR="009028DF" w:rsidRPr="009028DF" w:rsidRDefault="009028DF">
            <w:r w:rsidRPr="009028DF">
              <w:t>plp_Eif1ax_10</w:t>
            </w:r>
          </w:p>
        </w:tc>
        <w:tc>
          <w:tcPr>
            <w:tcW w:w="12705" w:type="dxa"/>
            <w:noWrap/>
            <w:hideMark/>
          </w:tcPr>
          <w:p w:rsidR="009028DF" w:rsidRPr="009028DF" w:rsidRDefault="009028DF">
            <w:r w:rsidRPr="009028DF">
              <w:t>/5Phos/</w:t>
            </w:r>
            <w:r w:rsidRPr="009028DF">
              <w:rPr>
                <w:u w:val="single"/>
              </w:rPr>
              <w:t>ACGTGGTTTCACAAA</w:t>
            </w:r>
            <w:r w:rsidRPr="009028DF">
              <w:rPr>
                <w:b/>
                <w:bCs/>
              </w:rPr>
              <w:t>TCTACGAGTTTGCAGTCACGTGCGTCTATTTAGTGGAGCC</w:t>
            </w:r>
            <w:r w:rsidRPr="009028DF">
              <w:t>TACTTGTCACTCAGACCGT</w:t>
            </w:r>
            <w:r w:rsidRPr="009028DF">
              <w:rPr>
                <w:u w:val="single"/>
              </w:rPr>
              <w:t>AGGAATGCGCCTTTC</w:t>
            </w:r>
          </w:p>
        </w:tc>
      </w:tr>
      <w:tr w:rsidR="009028DF" w:rsidRPr="009028DF" w:rsidTr="009028DF">
        <w:trPr>
          <w:trHeight w:val="315"/>
        </w:trPr>
        <w:tc>
          <w:tcPr>
            <w:tcW w:w="14553" w:type="dxa"/>
            <w:noWrap/>
            <w:hideMark/>
          </w:tcPr>
          <w:p w:rsidR="009028DF" w:rsidRPr="009028DF" w:rsidRDefault="009028DF">
            <w:r w:rsidRPr="009028DF">
              <w:t>plp_Eif3b_1</w:t>
            </w:r>
          </w:p>
        </w:tc>
        <w:tc>
          <w:tcPr>
            <w:tcW w:w="12705" w:type="dxa"/>
            <w:noWrap/>
            <w:hideMark/>
          </w:tcPr>
          <w:p w:rsidR="009028DF" w:rsidRPr="009028DF" w:rsidRDefault="009028DF">
            <w:r w:rsidRPr="009028DF">
              <w:t>/5Phos/</w:t>
            </w:r>
            <w:r w:rsidRPr="009028DF">
              <w:rPr>
                <w:u w:val="single"/>
              </w:rPr>
              <w:t>GCCGACGGACGAGGC</w:t>
            </w:r>
            <w:r w:rsidRPr="009028DF">
              <w:rPr>
                <w:b/>
                <w:bCs/>
              </w:rPr>
              <w:t>CCTCAATGCTGCTGCTGTACTACTGCGTCTATTTAGTGGAGCC</w:t>
            </w:r>
            <w:r w:rsidRPr="009028DF">
              <w:t>TCGTATAGCTGTATCG</w:t>
            </w:r>
            <w:r w:rsidRPr="009028DF">
              <w:rPr>
                <w:u w:val="single"/>
              </w:rPr>
              <w:t>GGCCTCCGAGTCGCC</w:t>
            </w:r>
          </w:p>
        </w:tc>
      </w:tr>
      <w:tr w:rsidR="009028DF" w:rsidRPr="009028DF" w:rsidTr="009028DF">
        <w:trPr>
          <w:trHeight w:val="315"/>
        </w:trPr>
        <w:tc>
          <w:tcPr>
            <w:tcW w:w="14553" w:type="dxa"/>
            <w:noWrap/>
            <w:hideMark/>
          </w:tcPr>
          <w:p w:rsidR="009028DF" w:rsidRPr="009028DF" w:rsidRDefault="009028DF">
            <w:r w:rsidRPr="009028DF">
              <w:t>plp_Eif3b_2</w:t>
            </w:r>
          </w:p>
        </w:tc>
        <w:tc>
          <w:tcPr>
            <w:tcW w:w="12705" w:type="dxa"/>
            <w:noWrap/>
            <w:hideMark/>
          </w:tcPr>
          <w:p w:rsidR="009028DF" w:rsidRPr="009028DF" w:rsidRDefault="009028DF">
            <w:r w:rsidRPr="009028DF">
              <w:t>/5Phos/</w:t>
            </w:r>
            <w:r w:rsidRPr="009028DF">
              <w:rPr>
                <w:u w:val="single"/>
              </w:rPr>
              <w:t>CTGGAGCGGAGGAGG</w:t>
            </w:r>
            <w:r w:rsidRPr="009028DF">
              <w:rPr>
                <w:b/>
                <w:bCs/>
              </w:rPr>
              <w:t>CCTCAATGCTGCTGCTGTACTACTGCGTCTATTTAGTGGAGCC</w:t>
            </w:r>
            <w:r w:rsidRPr="009028DF">
              <w:t>TCGTATAGCTGTATCG</w:t>
            </w:r>
            <w:r w:rsidRPr="009028DF">
              <w:rPr>
                <w:u w:val="single"/>
              </w:rPr>
              <w:t>GGGGGCACCCCTCGG</w:t>
            </w:r>
          </w:p>
        </w:tc>
      </w:tr>
      <w:tr w:rsidR="009028DF" w:rsidRPr="009028DF" w:rsidTr="009028DF">
        <w:trPr>
          <w:trHeight w:val="315"/>
        </w:trPr>
        <w:tc>
          <w:tcPr>
            <w:tcW w:w="14553" w:type="dxa"/>
            <w:noWrap/>
            <w:hideMark/>
          </w:tcPr>
          <w:p w:rsidR="009028DF" w:rsidRPr="009028DF" w:rsidRDefault="009028DF">
            <w:r w:rsidRPr="009028DF">
              <w:t>plp_Eif3b_3</w:t>
            </w:r>
          </w:p>
        </w:tc>
        <w:tc>
          <w:tcPr>
            <w:tcW w:w="12705" w:type="dxa"/>
            <w:noWrap/>
            <w:hideMark/>
          </w:tcPr>
          <w:p w:rsidR="009028DF" w:rsidRPr="009028DF" w:rsidRDefault="009028DF">
            <w:r w:rsidRPr="009028DF">
              <w:t>/5Phos/</w:t>
            </w:r>
            <w:r w:rsidRPr="009028DF">
              <w:rPr>
                <w:u w:val="single"/>
              </w:rPr>
              <w:t>GGAAGAACTACTTGG</w:t>
            </w:r>
            <w:r w:rsidRPr="009028DF">
              <w:rPr>
                <w:b/>
                <w:bCs/>
              </w:rPr>
              <w:t>CCTCAATGCTGCTGCTGTACTACTGCGTCTATTTAGTGGAGCC</w:t>
            </w:r>
            <w:r w:rsidRPr="009028DF">
              <w:t>TCGTATAGCTGTATCG</w:t>
            </w:r>
            <w:r w:rsidRPr="009028DF">
              <w:rPr>
                <w:u w:val="single"/>
              </w:rPr>
              <w:t>AGACGACGTGAGCGA</w:t>
            </w:r>
          </w:p>
        </w:tc>
      </w:tr>
      <w:tr w:rsidR="009028DF" w:rsidRPr="009028DF" w:rsidTr="009028DF">
        <w:trPr>
          <w:trHeight w:val="315"/>
        </w:trPr>
        <w:tc>
          <w:tcPr>
            <w:tcW w:w="14553" w:type="dxa"/>
            <w:noWrap/>
            <w:hideMark/>
          </w:tcPr>
          <w:p w:rsidR="009028DF" w:rsidRPr="009028DF" w:rsidRDefault="009028DF">
            <w:r w:rsidRPr="009028DF">
              <w:t>plp_Eif3b_4</w:t>
            </w:r>
          </w:p>
        </w:tc>
        <w:tc>
          <w:tcPr>
            <w:tcW w:w="12705" w:type="dxa"/>
            <w:noWrap/>
            <w:hideMark/>
          </w:tcPr>
          <w:p w:rsidR="009028DF" w:rsidRPr="009028DF" w:rsidRDefault="009028DF">
            <w:r w:rsidRPr="009028DF">
              <w:t>/5Phos/</w:t>
            </w:r>
            <w:r w:rsidRPr="009028DF">
              <w:rPr>
                <w:u w:val="single"/>
              </w:rPr>
              <w:t>GTACGCTTCTCCCGC</w:t>
            </w:r>
            <w:r w:rsidRPr="009028DF">
              <w:rPr>
                <w:b/>
                <w:bCs/>
              </w:rPr>
              <w:t>CCTCAATGCTGCTGCTGTACTACTGCGTCTATTTAGTGGAGCC</w:t>
            </w:r>
            <w:r w:rsidRPr="009028DF">
              <w:t>TCGTATAGCTGTATCG</w:t>
            </w:r>
            <w:r w:rsidRPr="009028DF">
              <w:rPr>
                <w:u w:val="single"/>
              </w:rPr>
              <w:t>GTACATCTTTCTGGA</w:t>
            </w:r>
          </w:p>
        </w:tc>
      </w:tr>
      <w:tr w:rsidR="009028DF" w:rsidRPr="009028DF" w:rsidTr="009028DF">
        <w:trPr>
          <w:trHeight w:val="315"/>
        </w:trPr>
        <w:tc>
          <w:tcPr>
            <w:tcW w:w="14553" w:type="dxa"/>
            <w:noWrap/>
            <w:hideMark/>
          </w:tcPr>
          <w:p w:rsidR="009028DF" w:rsidRPr="009028DF" w:rsidRDefault="009028DF">
            <w:r w:rsidRPr="009028DF">
              <w:t>plp_Eif3b_5</w:t>
            </w:r>
          </w:p>
        </w:tc>
        <w:tc>
          <w:tcPr>
            <w:tcW w:w="12705" w:type="dxa"/>
            <w:noWrap/>
            <w:hideMark/>
          </w:tcPr>
          <w:p w:rsidR="009028DF" w:rsidRPr="009028DF" w:rsidRDefault="009028DF">
            <w:r w:rsidRPr="009028DF">
              <w:t>/5Phos/</w:t>
            </w:r>
            <w:r w:rsidRPr="009028DF">
              <w:rPr>
                <w:u w:val="single"/>
              </w:rPr>
              <w:t>GGAAGAGGCAGAGTG</w:t>
            </w:r>
            <w:r w:rsidRPr="009028DF">
              <w:rPr>
                <w:b/>
                <w:bCs/>
              </w:rPr>
              <w:t>CCTCAATGCTGCTGCTGTACTACTGCGTCTATTTAGTGGAGCC</w:t>
            </w:r>
            <w:r w:rsidRPr="009028DF">
              <w:t>TCGTATAGCTGTATCG</w:t>
            </w:r>
            <w:r w:rsidRPr="009028DF">
              <w:rPr>
                <w:u w:val="single"/>
              </w:rPr>
              <w:t>TTTGCGTTACTGGCT</w:t>
            </w:r>
          </w:p>
        </w:tc>
      </w:tr>
      <w:tr w:rsidR="009028DF" w:rsidRPr="009028DF" w:rsidTr="009028DF">
        <w:trPr>
          <w:trHeight w:val="315"/>
        </w:trPr>
        <w:tc>
          <w:tcPr>
            <w:tcW w:w="14553" w:type="dxa"/>
            <w:noWrap/>
            <w:hideMark/>
          </w:tcPr>
          <w:p w:rsidR="009028DF" w:rsidRPr="009028DF" w:rsidRDefault="009028DF">
            <w:r w:rsidRPr="009028DF">
              <w:t>plp_Eif3b_6</w:t>
            </w:r>
          </w:p>
        </w:tc>
        <w:tc>
          <w:tcPr>
            <w:tcW w:w="12705" w:type="dxa"/>
            <w:noWrap/>
            <w:hideMark/>
          </w:tcPr>
          <w:p w:rsidR="009028DF" w:rsidRPr="009028DF" w:rsidRDefault="009028DF">
            <w:r w:rsidRPr="009028DF">
              <w:t>/5Phos/</w:t>
            </w:r>
            <w:r w:rsidRPr="009028DF">
              <w:rPr>
                <w:u w:val="single"/>
              </w:rPr>
              <w:t>CCCCTAAGGGTACCT</w:t>
            </w:r>
            <w:r w:rsidRPr="009028DF">
              <w:rPr>
                <w:b/>
                <w:bCs/>
              </w:rPr>
              <w:t>CCTCAATGCTGCTGCTGTACTACTGCGTCTATTTAGTGGAGCC</w:t>
            </w:r>
            <w:r w:rsidRPr="009028DF">
              <w:t>TCGTATAGCTGTATCG</w:t>
            </w:r>
            <w:r w:rsidRPr="009028DF">
              <w:rPr>
                <w:u w:val="single"/>
              </w:rPr>
              <w:t>CGTACGTGCGCTGGT</w:t>
            </w:r>
          </w:p>
        </w:tc>
      </w:tr>
      <w:tr w:rsidR="009028DF" w:rsidRPr="009028DF" w:rsidTr="009028DF">
        <w:trPr>
          <w:trHeight w:val="315"/>
        </w:trPr>
        <w:tc>
          <w:tcPr>
            <w:tcW w:w="14553" w:type="dxa"/>
            <w:noWrap/>
            <w:hideMark/>
          </w:tcPr>
          <w:p w:rsidR="009028DF" w:rsidRPr="009028DF" w:rsidRDefault="009028DF">
            <w:r w:rsidRPr="009028DF">
              <w:t>plp_Eif3b_7</w:t>
            </w:r>
          </w:p>
        </w:tc>
        <w:tc>
          <w:tcPr>
            <w:tcW w:w="12705" w:type="dxa"/>
            <w:noWrap/>
            <w:hideMark/>
          </w:tcPr>
          <w:p w:rsidR="009028DF" w:rsidRPr="009028DF" w:rsidRDefault="009028DF">
            <w:r w:rsidRPr="009028DF">
              <w:t>/5Phos/</w:t>
            </w:r>
            <w:r w:rsidRPr="009028DF">
              <w:rPr>
                <w:u w:val="single"/>
              </w:rPr>
              <w:t>CATAAGAAGAGAGGT</w:t>
            </w:r>
            <w:r w:rsidRPr="009028DF">
              <w:rPr>
                <w:b/>
                <w:bCs/>
              </w:rPr>
              <w:t>CCTCAATGCTGCTGCTGTACTACTGCGTCTATTTAGTGGAGCC</w:t>
            </w:r>
            <w:r w:rsidRPr="009028DF">
              <w:t>TCGTATAGCTGTATCG</w:t>
            </w:r>
            <w:r w:rsidRPr="009028DF">
              <w:rPr>
                <w:u w:val="single"/>
              </w:rPr>
              <w:t>GACATCCTCACGGGC</w:t>
            </w:r>
          </w:p>
        </w:tc>
      </w:tr>
      <w:tr w:rsidR="009028DF" w:rsidRPr="009028DF" w:rsidTr="009028DF">
        <w:trPr>
          <w:trHeight w:val="315"/>
        </w:trPr>
        <w:tc>
          <w:tcPr>
            <w:tcW w:w="14553" w:type="dxa"/>
            <w:noWrap/>
            <w:hideMark/>
          </w:tcPr>
          <w:p w:rsidR="009028DF" w:rsidRPr="009028DF" w:rsidRDefault="009028DF">
            <w:r w:rsidRPr="009028DF">
              <w:t>plp_Eif3b_8</w:t>
            </w:r>
          </w:p>
        </w:tc>
        <w:tc>
          <w:tcPr>
            <w:tcW w:w="12705" w:type="dxa"/>
            <w:noWrap/>
            <w:hideMark/>
          </w:tcPr>
          <w:p w:rsidR="009028DF" w:rsidRPr="009028DF" w:rsidRDefault="009028DF">
            <w:r w:rsidRPr="009028DF">
              <w:t>/5Phos/</w:t>
            </w:r>
            <w:r w:rsidRPr="009028DF">
              <w:rPr>
                <w:u w:val="single"/>
              </w:rPr>
              <w:t>ATGCAGCTCCCCACC</w:t>
            </w:r>
            <w:r w:rsidRPr="009028DF">
              <w:rPr>
                <w:b/>
                <w:bCs/>
              </w:rPr>
              <w:t>CCTCAATGCTGCTGCTGTACTACTGCGTCTATTTAGTGGAGCC</w:t>
            </w:r>
            <w:r w:rsidRPr="009028DF">
              <w:t>TCGTATAGCTGTATCG</w:t>
            </w:r>
            <w:r w:rsidRPr="009028DF">
              <w:rPr>
                <w:u w:val="single"/>
              </w:rPr>
              <w:t>GCCAGGGTGACCCTG</w:t>
            </w:r>
          </w:p>
        </w:tc>
      </w:tr>
      <w:tr w:rsidR="009028DF" w:rsidRPr="009028DF" w:rsidTr="009028DF">
        <w:trPr>
          <w:trHeight w:val="315"/>
        </w:trPr>
        <w:tc>
          <w:tcPr>
            <w:tcW w:w="14553" w:type="dxa"/>
            <w:noWrap/>
            <w:hideMark/>
          </w:tcPr>
          <w:p w:rsidR="009028DF" w:rsidRPr="009028DF" w:rsidRDefault="009028DF">
            <w:r w:rsidRPr="009028DF">
              <w:lastRenderedPageBreak/>
              <w:t>plp_Eif3b_9</w:t>
            </w:r>
          </w:p>
        </w:tc>
        <w:tc>
          <w:tcPr>
            <w:tcW w:w="12705" w:type="dxa"/>
            <w:noWrap/>
            <w:hideMark/>
          </w:tcPr>
          <w:p w:rsidR="009028DF" w:rsidRPr="009028DF" w:rsidRDefault="009028DF">
            <w:r w:rsidRPr="009028DF">
              <w:t>/5Phos/</w:t>
            </w:r>
            <w:r w:rsidRPr="009028DF">
              <w:rPr>
                <w:u w:val="single"/>
              </w:rPr>
              <w:t>CCCTCGGATCTCTGT</w:t>
            </w:r>
            <w:r w:rsidRPr="009028DF">
              <w:rPr>
                <w:b/>
                <w:bCs/>
              </w:rPr>
              <w:t>CCTCAATGCTGCTGCTGTACTACTGCGTCTATTTAGTGGAGCC</w:t>
            </w:r>
            <w:r w:rsidRPr="009028DF">
              <w:t>TCGTATAGCTGTATCG</w:t>
            </w:r>
            <w:r w:rsidRPr="009028DF">
              <w:rPr>
                <w:u w:val="single"/>
              </w:rPr>
              <w:t>GCTTCATGGTGAGGC</w:t>
            </w:r>
          </w:p>
        </w:tc>
      </w:tr>
      <w:tr w:rsidR="009028DF" w:rsidRPr="009028DF" w:rsidTr="009028DF">
        <w:trPr>
          <w:trHeight w:val="315"/>
        </w:trPr>
        <w:tc>
          <w:tcPr>
            <w:tcW w:w="14553" w:type="dxa"/>
            <w:noWrap/>
            <w:hideMark/>
          </w:tcPr>
          <w:p w:rsidR="009028DF" w:rsidRPr="009028DF" w:rsidRDefault="009028DF">
            <w:r w:rsidRPr="009028DF">
              <w:t>plp_Eif3b_10</w:t>
            </w:r>
          </w:p>
        </w:tc>
        <w:tc>
          <w:tcPr>
            <w:tcW w:w="12705" w:type="dxa"/>
            <w:noWrap/>
            <w:hideMark/>
          </w:tcPr>
          <w:p w:rsidR="009028DF" w:rsidRPr="009028DF" w:rsidRDefault="009028DF">
            <w:r w:rsidRPr="009028DF">
              <w:t>/5Phos/</w:t>
            </w:r>
            <w:r w:rsidRPr="009028DF">
              <w:rPr>
                <w:u w:val="single"/>
              </w:rPr>
              <w:t>TTCAGACTGCACCGT</w:t>
            </w:r>
            <w:r w:rsidRPr="009028DF">
              <w:rPr>
                <w:b/>
                <w:bCs/>
              </w:rPr>
              <w:t>CCTCAATGCTGCTGCTGTACTACTGCGTCTATTTAGTGGAGCC</w:t>
            </w:r>
            <w:r w:rsidRPr="009028DF">
              <w:t>TCGTATAGCTGTATCG</w:t>
            </w:r>
            <w:r w:rsidRPr="009028DF">
              <w:rPr>
                <w:u w:val="single"/>
              </w:rPr>
              <w:t>GGCGTTTGTCGACAC</w:t>
            </w:r>
          </w:p>
        </w:tc>
      </w:tr>
      <w:tr w:rsidR="009028DF" w:rsidRPr="009028DF" w:rsidTr="009028DF">
        <w:trPr>
          <w:trHeight w:val="315"/>
        </w:trPr>
        <w:tc>
          <w:tcPr>
            <w:tcW w:w="14553" w:type="dxa"/>
            <w:hideMark/>
          </w:tcPr>
          <w:p w:rsidR="009028DF" w:rsidRPr="009028DF" w:rsidRDefault="009028DF">
            <w:pPr>
              <w:rPr>
                <w:b/>
                <w:bCs/>
              </w:rPr>
            </w:pPr>
            <w:proofErr w:type="spellStart"/>
            <w:r w:rsidRPr="009028DF">
              <w:rPr>
                <w:b/>
                <w:bCs/>
              </w:rPr>
              <w:t>Detection</w:t>
            </w:r>
            <w:proofErr w:type="spellEnd"/>
            <w:r w:rsidRPr="009028DF">
              <w:rPr>
                <w:b/>
                <w:bCs/>
              </w:rPr>
              <w:t xml:space="preserve"> </w:t>
            </w:r>
            <w:proofErr w:type="spellStart"/>
            <w:r w:rsidRPr="009028DF">
              <w:rPr>
                <w:b/>
                <w:bCs/>
              </w:rPr>
              <w:t>probes</w:t>
            </w:r>
            <w:proofErr w:type="spellEnd"/>
          </w:p>
        </w:tc>
        <w:tc>
          <w:tcPr>
            <w:tcW w:w="12705" w:type="dxa"/>
            <w:hideMark/>
          </w:tcPr>
          <w:p w:rsidR="009028DF" w:rsidRPr="009028DF" w:rsidRDefault="009028DF">
            <w:pPr>
              <w:rPr>
                <w:b/>
                <w:bCs/>
              </w:rPr>
            </w:pPr>
            <w:proofErr w:type="spellStart"/>
            <w:r w:rsidRPr="009028DF">
              <w:rPr>
                <w:b/>
                <w:bCs/>
              </w:rPr>
              <w:t>Sequences</w:t>
            </w:r>
            <w:proofErr w:type="spellEnd"/>
            <w:r w:rsidRPr="009028DF">
              <w:rPr>
                <w:b/>
                <w:bCs/>
              </w:rPr>
              <w:t xml:space="preserve"> (5´ - 3´)</w:t>
            </w:r>
          </w:p>
        </w:tc>
      </w:tr>
      <w:tr w:rsidR="009028DF" w:rsidRPr="009028DF" w:rsidTr="009028DF">
        <w:trPr>
          <w:trHeight w:val="300"/>
        </w:trPr>
        <w:tc>
          <w:tcPr>
            <w:tcW w:w="14553" w:type="dxa"/>
            <w:noWrap/>
            <w:hideMark/>
          </w:tcPr>
          <w:p w:rsidR="009028DF" w:rsidRPr="009028DF" w:rsidRDefault="009028DF">
            <w:r w:rsidRPr="009028DF">
              <w:t>D1</w:t>
            </w:r>
          </w:p>
        </w:tc>
        <w:tc>
          <w:tcPr>
            <w:tcW w:w="12705" w:type="dxa"/>
            <w:noWrap/>
            <w:hideMark/>
          </w:tcPr>
          <w:p w:rsidR="009028DF" w:rsidRPr="009028DF" w:rsidRDefault="009028DF">
            <w:proofErr w:type="spellStart"/>
            <w:r w:rsidRPr="009028DF">
              <w:t>TexasRed</w:t>
            </w:r>
            <w:proofErr w:type="spellEnd"/>
            <w:r w:rsidRPr="009028DF">
              <w:t>-TCTACGAGTTTGCAGTCACG</w:t>
            </w:r>
          </w:p>
        </w:tc>
      </w:tr>
      <w:tr w:rsidR="009028DF" w:rsidRPr="009028DF" w:rsidTr="009028DF">
        <w:trPr>
          <w:trHeight w:val="300"/>
        </w:trPr>
        <w:tc>
          <w:tcPr>
            <w:tcW w:w="14553" w:type="dxa"/>
            <w:noWrap/>
            <w:hideMark/>
          </w:tcPr>
          <w:p w:rsidR="009028DF" w:rsidRPr="009028DF" w:rsidRDefault="009028DF">
            <w:r w:rsidRPr="009028DF">
              <w:t>D2</w:t>
            </w:r>
          </w:p>
        </w:tc>
        <w:tc>
          <w:tcPr>
            <w:tcW w:w="12705" w:type="dxa"/>
            <w:noWrap/>
            <w:hideMark/>
          </w:tcPr>
          <w:p w:rsidR="009028DF" w:rsidRPr="009028DF" w:rsidRDefault="009028DF">
            <w:r w:rsidRPr="009028DF">
              <w:t>Cy3-CCTCAATGCTGCTGCTGTACTAC</w:t>
            </w:r>
          </w:p>
        </w:tc>
      </w:tr>
      <w:tr w:rsidR="009028DF" w:rsidRPr="009028DF" w:rsidTr="009028DF">
        <w:trPr>
          <w:trHeight w:val="300"/>
        </w:trPr>
        <w:tc>
          <w:tcPr>
            <w:tcW w:w="14553" w:type="dxa"/>
            <w:noWrap/>
            <w:hideMark/>
          </w:tcPr>
          <w:p w:rsidR="009028DF" w:rsidRPr="009028DF" w:rsidRDefault="009028DF">
            <w:r w:rsidRPr="009028DF">
              <w:t>D3</w:t>
            </w:r>
          </w:p>
        </w:tc>
        <w:tc>
          <w:tcPr>
            <w:tcW w:w="12705" w:type="dxa"/>
            <w:noWrap/>
            <w:hideMark/>
          </w:tcPr>
          <w:p w:rsidR="009028DF" w:rsidRPr="009028DF" w:rsidRDefault="009028DF">
            <w:r w:rsidRPr="009028DF">
              <w:t>Cy3-TCTACGAGTTTGCAGTCACG</w:t>
            </w:r>
          </w:p>
        </w:tc>
      </w:tr>
      <w:tr w:rsidR="009028DF" w:rsidRPr="009028DF" w:rsidTr="009028DF">
        <w:trPr>
          <w:trHeight w:val="300"/>
        </w:trPr>
        <w:tc>
          <w:tcPr>
            <w:tcW w:w="14553" w:type="dxa"/>
            <w:noWrap/>
            <w:hideMark/>
          </w:tcPr>
          <w:p w:rsidR="009028DF" w:rsidRPr="009028DF" w:rsidRDefault="009028DF">
            <w:r w:rsidRPr="009028DF">
              <w:t>D4</w:t>
            </w:r>
          </w:p>
        </w:tc>
        <w:tc>
          <w:tcPr>
            <w:tcW w:w="12705" w:type="dxa"/>
            <w:noWrap/>
            <w:hideMark/>
          </w:tcPr>
          <w:p w:rsidR="009028DF" w:rsidRPr="009028DF" w:rsidRDefault="009028DF">
            <w:r w:rsidRPr="009028DF">
              <w:t>CY5 CCTCAATGCTGCTGCTGTACTAC</w:t>
            </w:r>
          </w:p>
        </w:tc>
      </w:tr>
      <w:tr w:rsidR="009028DF" w:rsidRPr="009028DF" w:rsidTr="009028DF">
        <w:trPr>
          <w:trHeight w:val="300"/>
        </w:trPr>
        <w:tc>
          <w:tcPr>
            <w:tcW w:w="14553" w:type="dxa"/>
            <w:noWrap/>
            <w:hideMark/>
          </w:tcPr>
          <w:p w:rsidR="009028DF" w:rsidRPr="009028DF" w:rsidRDefault="009028DF">
            <w:r w:rsidRPr="009028DF">
              <w:t>D5</w:t>
            </w:r>
          </w:p>
        </w:tc>
        <w:tc>
          <w:tcPr>
            <w:tcW w:w="12705" w:type="dxa"/>
            <w:noWrap/>
            <w:hideMark/>
          </w:tcPr>
          <w:p w:rsidR="009028DF" w:rsidRPr="009028DF" w:rsidRDefault="009028DF">
            <w:r w:rsidRPr="009028DF">
              <w:t>CY7-UGCGUCUAUUUAGUGGAGCC</w:t>
            </w:r>
          </w:p>
        </w:tc>
      </w:tr>
      <w:tr w:rsidR="009028DF" w:rsidRPr="009028DF" w:rsidTr="009028DF">
        <w:trPr>
          <w:trHeight w:val="300"/>
        </w:trPr>
        <w:tc>
          <w:tcPr>
            <w:tcW w:w="14553" w:type="dxa"/>
            <w:noWrap/>
            <w:hideMark/>
          </w:tcPr>
          <w:p w:rsidR="009028DF" w:rsidRPr="009028DF" w:rsidRDefault="009028DF">
            <w:proofErr w:type="spellStart"/>
            <w:r w:rsidRPr="009028DF">
              <w:t>Oligonucleotide</w:t>
            </w:r>
            <w:proofErr w:type="spellEnd"/>
            <w:r w:rsidRPr="009028DF">
              <w:t xml:space="preserve"> </w:t>
            </w:r>
            <w:proofErr w:type="spellStart"/>
            <w:r w:rsidRPr="009028DF">
              <w:t>sequences</w:t>
            </w:r>
            <w:proofErr w:type="spellEnd"/>
            <w:r w:rsidRPr="009028DF">
              <w:t xml:space="preserve">. </w:t>
            </w:r>
            <w:proofErr w:type="spellStart"/>
            <w:r w:rsidRPr="009028DF">
              <w:t>Padlock</w:t>
            </w:r>
            <w:proofErr w:type="spellEnd"/>
            <w:r w:rsidRPr="009028DF">
              <w:t xml:space="preserve"> </w:t>
            </w:r>
            <w:proofErr w:type="spellStart"/>
            <w:r w:rsidRPr="009028DF">
              <w:t>probes</w:t>
            </w:r>
            <w:proofErr w:type="spellEnd"/>
            <w:r w:rsidRPr="009028DF">
              <w:t xml:space="preserve"> </w:t>
            </w:r>
            <w:proofErr w:type="spellStart"/>
            <w:r w:rsidRPr="009028DF">
              <w:t>were</w:t>
            </w:r>
            <w:proofErr w:type="spellEnd"/>
            <w:r w:rsidRPr="009028DF">
              <w:t xml:space="preserve"> 5’-phosphorylated. </w:t>
            </w:r>
          </w:p>
        </w:tc>
        <w:tc>
          <w:tcPr>
            <w:tcW w:w="12705" w:type="dxa"/>
            <w:noWrap/>
            <w:hideMark/>
          </w:tcPr>
          <w:p w:rsidR="009028DF" w:rsidRPr="009028DF" w:rsidRDefault="009028DF">
            <w:r w:rsidRPr="009028DF">
              <w:t> </w:t>
            </w:r>
          </w:p>
        </w:tc>
      </w:tr>
      <w:tr w:rsidR="009028DF" w:rsidRPr="009028DF" w:rsidTr="009028DF">
        <w:trPr>
          <w:trHeight w:val="300"/>
        </w:trPr>
        <w:tc>
          <w:tcPr>
            <w:tcW w:w="14553" w:type="dxa"/>
            <w:noWrap/>
            <w:hideMark/>
          </w:tcPr>
          <w:p w:rsidR="009028DF" w:rsidRPr="009028DF" w:rsidRDefault="009028DF">
            <w:r w:rsidRPr="009028DF">
              <w:t xml:space="preserve">The </w:t>
            </w:r>
            <w:proofErr w:type="spellStart"/>
            <w:r w:rsidRPr="009028DF">
              <w:t>detection</w:t>
            </w:r>
            <w:proofErr w:type="spellEnd"/>
            <w:r w:rsidRPr="009028DF">
              <w:t xml:space="preserve"> </w:t>
            </w:r>
            <w:proofErr w:type="spellStart"/>
            <w:r w:rsidRPr="009028DF">
              <w:t>probes</w:t>
            </w:r>
            <w:proofErr w:type="spellEnd"/>
            <w:r w:rsidRPr="009028DF">
              <w:t xml:space="preserve"> </w:t>
            </w:r>
            <w:proofErr w:type="spellStart"/>
            <w:r w:rsidRPr="009028DF">
              <w:t>were</w:t>
            </w:r>
            <w:proofErr w:type="spellEnd"/>
            <w:r w:rsidRPr="009028DF">
              <w:t xml:space="preserve"> 5´conjugated </w:t>
            </w:r>
            <w:proofErr w:type="spellStart"/>
            <w:r w:rsidRPr="009028DF">
              <w:t>with</w:t>
            </w:r>
            <w:proofErr w:type="spellEnd"/>
            <w:r w:rsidRPr="009028DF">
              <w:t xml:space="preserve"> fluorophores (Texas </w:t>
            </w:r>
            <w:proofErr w:type="spellStart"/>
            <w:r w:rsidRPr="009028DF">
              <w:t>Red</w:t>
            </w:r>
            <w:proofErr w:type="spellEnd"/>
            <w:r w:rsidRPr="009028DF">
              <w:t xml:space="preserve">, CY3, CY5 </w:t>
            </w:r>
            <w:proofErr w:type="spellStart"/>
            <w:r w:rsidRPr="009028DF">
              <w:t>and</w:t>
            </w:r>
            <w:proofErr w:type="spellEnd"/>
            <w:r w:rsidRPr="009028DF">
              <w:t xml:space="preserve"> CY7 </w:t>
            </w:r>
            <w:proofErr w:type="spellStart"/>
            <w:r w:rsidRPr="009028DF">
              <w:t>are</w:t>
            </w:r>
            <w:proofErr w:type="spellEnd"/>
            <w:r w:rsidRPr="009028DF">
              <w:t xml:space="preserve"> </w:t>
            </w:r>
            <w:proofErr w:type="spellStart"/>
            <w:r w:rsidRPr="009028DF">
              <w:t>fluorescent</w:t>
            </w:r>
            <w:proofErr w:type="spellEnd"/>
            <w:r w:rsidRPr="009028DF">
              <w:t xml:space="preserve"> </w:t>
            </w:r>
            <w:proofErr w:type="spellStart"/>
            <w:r w:rsidRPr="009028DF">
              <w:t>labels</w:t>
            </w:r>
            <w:proofErr w:type="spellEnd"/>
            <w:r w:rsidRPr="009028DF">
              <w:t xml:space="preserve">). </w:t>
            </w:r>
          </w:p>
        </w:tc>
        <w:tc>
          <w:tcPr>
            <w:tcW w:w="12705" w:type="dxa"/>
            <w:noWrap/>
            <w:hideMark/>
          </w:tcPr>
          <w:p w:rsidR="009028DF" w:rsidRPr="009028DF" w:rsidRDefault="009028DF">
            <w:r w:rsidRPr="009028DF">
              <w:t> </w:t>
            </w:r>
          </w:p>
        </w:tc>
      </w:tr>
      <w:tr w:rsidR="009028DF" w:rsidRPr="009028DF" w:rsidTr="009028DF">
        <w:trPr>
          <w:trHeight w:val="300"/>
        </w:trPr>
        <w:tc>
          <w:tcPr>
            <w:tcW w:w="14553" w:type="dxa"/>
            <w:noWrap/>
            <w:hideMark/>
          </w:tcPr>
          <w:p w:rsidR="009028DF" w:rsidRPr="009028DF" w:rsidRDefault="009028DF">
            <w:r w:rsidRPr="009028DF">
              <w:t xml:space="preserve">+: </w:t>
            </w:r>
            <w:proofErr w:type="spellStart"/>
            <w:r w:rsidRPr="009028DF">
              <w:t>underlined</w:t>
            </w:r>
            <w:proofErr w:type="spellEnd"/>
            <w:r w:rsidRPr="009028DF">
              <w:t xml:space="preserve">: </w:t>
            </w:r>
            <w:proofErr w:type="spellStart"/>
            <w:r w:rsidRPr="009028DF">
              <w:t>target</w:t>
            </w:r>
            <w:proofErr w:type="spellEnd"/>
            <w:r w:rsidRPr="009028DF">
              <w:t xml:space="preserve"> </w:t>
            </w:r>
            <w:proofErr w:type="spellStart"/>
            <w:r w:rsidRPr="009028DF">
              <w:t>complement</w:t>
            </w:r>
            <w:proofErr w:type="spellEnd"/>
            <w:r w:rsidRPr="009028DF">
              <w:t xml:space="preserve"> </w:t>
            </w:r>
            <w:proofErr w:type="spellStart"/>
            <w:r w:rsidRPr="009028DF">
              <w:t>sequence</w:t>
            </w:r>
            <w:proofErr w:type="spellEnd"/>
            <w:r w:rsidRPr="009028DF">
              <w:t xml:space="preserve">, </w:t>
            </w:r>
            <w:proofErr w:type="spellStart"/>
            <w:r w:rsidRPr="009028DF">
              <w:t>bold</w:t>
            </w:r>
            <w:proofErr w:type="spellEnd"/>
            <w:r w:rsidRPr="009028DF">
              <w:t xml:space="preserve">: </w:t>
            </w:r>
            <w:proofErr w:type="spellStart"/>
            <w:r w:rsidRPr="009028DF">
              <w:t>detection</w:t>
            </w:r>
            <w:proofErr w:type="spellEnd"/>
            <w:r w:rsidRPr="009028DF">
              <w:t xml:space="preserve"> probe </w:t>
            </w:r>
            <w:proofErr w:type="spellStart"/>
            <w:r w:rsidRPr="009028DF">
              <w:t>complement</w:t>
            </w:r>
            <w:proofErr w:type="spellEnd"/>
            <w:r w:rsidRPr="009028DF">
              <w:t xml:space="preserve"> </w:t>
            </w:r>
            <w:proofErr w:type="spellStart"/>
            <w:r w:rsidRPr="009028DF">
              <w:t>sequence</w:t>
            </w:r>
            <w:proofErr w:type="spellEnd"/>
            <w:r w:rsidRPr="009028DF">
              <w:t xml:space="preserve">. </w:t>
            </w:r>
          </w:p>
        </w:tc>
        <w:tc>
          <w:tcPr>
            <w:tcW w:w="12705" w:type="dxa"/>
            <w:noWrap/>
            <w:hideMark/>
          </w:tcPr>
          <w:p w:rsidR="009028DF" w:rsidRPr="009028DF" w:rsidRDefault="009028DF">
            <w:r w:rsidRPr="009028DF">
              <w:t> </w:t>
            </w:r>
          </w:p>
        </w:tc>
      </w:tr>
    </w:tbl>
    <w:p w:rsidR="006D3114" w:rsidRDefault="006D3114">
      <w:bookmarkStart w:id="0" w:name="_GoBack"/>
      <w:bookmarkEnd w:id="0"/>
    </w:p>
    <w:sectPr w:rsidR="006D311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28DF"/>
    <w:rsid w:val="006D3114"/>
    <w:rsid w:val="00902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814E608-4679-4A3E-A9C8-1D8E4CA09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028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621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5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8</Words>
  <Characters>3395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.m.b.H.</Company>
  <LinksUpToDate>false</LinksUpToDate>
  <CharactersWithSpaces>3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ob-Schwarzl Nicole</dc:creator>
  <cp:keywords/>
  <dc:description/>
  <cp:lastModifiedBy>Golob-Schwarzl Nicole</cp:lastModifiedBy>
  <cp:revision>1</cp:revision>
  <dcterms:created xsi:type="dcterms:W3CDTF">2024-02-15T10:13:00Z</dcterms:created>
  <dcterms:modified xsi:type="dcterms:W3CDTF">2024-02-15T10:14:00Z</dcterms:modified>
</cp:coreProperties>
</file>